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44EA3" w14:textId="3F8A16FC" w:rsidR="002E2388" w:rsidRPr="00F12966" w:rsidRDefault="002E2388" w:rsidP="002E2388">
      <w:pPr>
        <w:spacing w:after="0"/>
        <w:rPr>
          <w:rFonts w:ascii="Times New Roman" w:hAnsi="Times New Roman" w:cs="Times New Roman"/>
          <w:b/>
          <w:bCs/>
        </w:rPr>
      </w:pPr>
      <w:r w:rsidRPr="00F12966">
        <w:rPr>
          <w:rFonts w:ascii="Times New Roman" w:hAnsi="Times New Roman" w:cs="Times New Roman"/>
          <w:b/>
          <w:bCs/>
        </w:rPr>
        <w:t>Supplementary Materials</w:t>
      </w:r>
    </w:p>
    <w:p w14:paraId="4C1AA231" w14:textId="096670DD" w:rsidR="002E2388" w:rsidRPr="00F12966" w:rsidRDefault="002E2388" w:rsidP="002E2388">
      <w:pPr>
        <w:spacing w:after="0"/>
        <w:rPr>
          <w:rFonts w:ascii="Times New Roman" w:hAnsi="Times New Roman" w:cs="Times New Roman"/>
          <w:b/>
          <w:bCs/>
        </w:rPr>
      </w:pPr>
      <w:r w:rsidRPr="00F12966">
        <w:rPr>
          <w:rFonts w:ascii="Times New Roman" w:hAnsi="Times New Roman" w:cs="Times New Roman"/>
          <w:b/>
          <w:bCs/>
        </w:rPr>
        <w:t>Supplement A: Survey Instrument (uploaded as separate document)</w:t>
      </w:r>
    </w:p>
    <w:p w14:paraId="5D12038F" w14:textId="171F6396" w:rsidR="002E2388" w:rsidRPr="00A06C19" w:rsidRDefault="002E2388">
      <w:pPr>
        <w:rPr>
          <w:rFonts w:ascii="Times New Roman" w:hAnsi="Times New Roman" w:cs="Times New Roman"/>
        </w:rPr>
      </w:pPr>
      <w:r w:rsidRPr="00A06C19">
        <w:rPr>
          <w:rFonts w:ascii="Times New Roman" w:hAnsi="Times New Roman" w:cs="Times New Roman"/>
        </w:rPr>
        <w:br w:type="page"/>
      </w:r>
    </w:p>
    <w:p w14:paraId="725FC45D" w14:textId="5495C02D" w:rsidR="002E2388" w:rsidRPr="00A06C19" w:rsidRDefault="002E2388" w:rsidP="002E2388">
      <w:pPr>
        <w:spacing w:after="0"/>
        <w:rPr>
          <w:rFonts w:ascii="Times New Roman" w:hAnsi="Times New Roman" w:cs="Times New Roman"/>
          <w:b/>
        </w:rPr>
      </w:pPr>
      <w:r w:rsidRPr="00A06C19">
        <w:rPr>
          <w:rFonts w:ascii="Times New Roman" w:hAnsi="Times New Roman" w:cs="Times New Roman"/>
          <w:b/>
        </w:rPr>
        <w:lastRenderedPageBreak/>
        <w:t>Supplement B: Grouped Knowledge and Attitude Likert Scale Questions</w:t>
      </w:r>
    </w:p>
    <w:p w14:paraId="5EFD2423" w14:textId="77777777" w:rsidR="002E2388" w:rsidRPr="00A06C19" w:rsidRDefault="002E2388" w:rsidP="002E238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Self-rated knowledge:</w:t>
      </w:r>
    </w:p>
    <w:p w14:paraId="30603266" w14:textId="7912506D" w:rsidR="002E2388" w:rsidRPr="00A06C19" w:rsidRDefault="002E2388" w:rsidP="002E2388">
      <w:pPr>
        <w:numPr>
          <w:ilvl w:val="0"/>
          <w:numId w:val="3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 xml:space="preserve">I have good knowledge of the potential therapeutic uses of cannabis. </w:t>
      </w:r>
    </w:p>
    <w:p w14:paraId="757A4B2B" w14:textId="315D495A" w:rsidR="002E2388" w:rsidRPr="00A06C19" w:rsidRDefault="002E2388" w:rsidP="002E2388">
      <w:pPr>
        <w:numPr>
          <w:ilvl w:val="0"/>
          <w:numId w:val="3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I have good knowledge of the risks and side effects of cannabis.</w:t>
      </w:r>
    </w:p>
    <w:p w14:paraId="6FA2A1D6" w14:textId="0270B3C9" w:rsidR="002E2388" w:rsidRPr="00A06C19" w:rsidRDefault="002E2388" w:rsidP="002E2388">
      <w:pPr>
        <w:numPr>
          <w:ilvl w:val="0"/>
          <w:numId w:val="3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I have good knowledge of the pharmacology of cannabis.</w:t>
      </w:r>
    </w:p>
    <w:p w14:paraId="4D277A44" w14:textId="77777777" w:rsidR="002E2388" w:rsidRPr="00A06C19" w:rsidRDefault="002E2388" w:rsidP="002E238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Openness to clinical use:</w:t>
      </w:r>
    </w:p>
    <w:p w14:paraId="7E8A4F5A" w14:textId="4CC2CD3D" w:rsidR="002E2388" w:rsidRPr="00A06C19" w:rsidRDefault="002E2388" w:rsidP="002E2388">
      <w:pPr>
        <w:numPr>
          <w:ilvl w:val="0"/>
          <w:numId w:val="4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I would be open to using cannabis clinically.</w:t>
      </w:r>
    </w:p>
    <w:p w14:paraId="1B1328EF" w14:textId="0F30BC4A" w:rsidR="002E2388" w:rsidRPr="00A06C19" w:rsidRDefault="002E2388" w:rsidP="002E2388">
      <w:pPr>
        <w:numPr>
          <w:ilvl w:val="0"/>
          <w:numId w:val="4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I would like to receive training on using cannabis as a treatment with my patients.</w:t>
      </w:r>
    </w:p>
    <w:p w14:paraId="49160841" w14:textId="77777777" w:rsidR="002E2388" w:rsidRPr="00A06C19" w:rsidRDefault="002E2388" w:rsidP="002E238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Belief in therapeutic promise:</w:t>
      </w:r>
    </w:p>
    <w:p w14:paraId="6D477EA0" w14:textId="735DD5B2" w:rsidR="002E2388" w:rsidRPr="00A06C19" w:rsidRDefault="002E2388" w:rsidP="002E2388">
      <w:pPr>
        <w:numPr>
          <w:ilvl w:val="0"/>
          <w:numId w:val="1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Cannabis can be delivered safely in a clinical setting.</w:t>
      </w:r>
    </w:p>
    <w:p w14:paraId="6AD1B83C" w14:textId="298614AB" w:rsidR="002E2388" w:rsidRPr="00A06C19" w:rsidRDefault="002E2388" w:rsidP="002E2388">
      <w:pPr>
        <w:numPr>
          <w:ilvl w:val="0"/>
          <w:numId w:val="1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Cannabis shows promise in treating psychiatric disorders.</w:t>
      </w:r>
    </w:p>
    <w:p w14:paraId="0A95B63C" w14:textId="5065DAF4" w:rsidR="002E2388" w:rsidRPr="00A06C19" w:rsidRDefault="002E2388" w:rsidP="002E2388">
      <w:pPr>
        <w:numPr>
          <w:ilvl w:val="0"/>
          <w:numId w:val="1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Cannabis deserves further research for treatment of psychiatric disorders.</w:t>
      </w:r>
    </w:p>
    <w:p w14:paraId="2C7CC695" w14:textId="77777777" w:rsidR="002E2388" w:rsidRPr="00A06C19" w:rsidRDefault="002E2388" w:rsidP="002E238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Support for legal access:</w:t>
      </w:r>
    </w:p>
    <w:p w14:paraId="49DB111A" w14:textId="07CACEB0" w:rsidR="002E2388" w:rsidRPr="00A06C19" w:rsidRDefault="002E2388" w:rsidP="002E2388">
      <w:pPr>
        <w:numPr>
          <w:ilvl w:val="0"/>
          <w:numId w:val="2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Cannabis should be legally accessible for spiritual/religious use.</w:t>
      </w:r>
    </w:p>
    <w:p w14:paraId="742BFD84" w14:textId="24C1FB14" w:rsidR="002E2388" w:rsidRPr="00A06C19" w:rsidRDefault="002E2388" w:rsidP="002E2388">
      <w:pPr>
        <w:numPr>
          <w:ilvl w:val="0"/>
          <w:numId w:val="2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Cannabis should be legally accessible for recreational/non-medical use.</w:t>
      </w:r>
    </w:p>
    <w:p w14:paraId="56A9A072" w14:textId="19C45E4A" w:rsidR="002E2388" w:rsidRPr="00A06C19" w:rsidRDefault="002E2388" w:rsidP="002E2388">
      <w:pPr>
        <w:numPr>
          <w:ilvl w:val="0"/>
          <w:numId w:val="2"/>
        </w:num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 xml:space="preserve">Cannabis should be legally accessible for supervised medical use. </w:t>
      </w:r>
    </w:p>
    <w:p w14:paraId="3F87D84B" w14:textId="77777777" w:rsidR="002E2388" w:rsidRPr="00A06C19" w:rsidRDefault="002E2388">
      <w:pPr>
        <w:rPr>
          <w:rFonts w:ascii="Times New Roman" w:hAnsi="Times New Roman" w:cs="Times New Roman"/>
          <w:b/>
        </w:rPr>
      </w:pPr>
      <w:r w:rsidRPr="00A06C19">
        <w:rPr>
          <w:rFonts w:ascii="Times New Roman" w:hAnsi="Times New Roman" w:cs="Times New Roman"/>
          <w:b/>
        </w:rPr>
        <w:br w:type="page"/>
      </w:r>
    </w:p>
    <w:p w14:paraId="2C226064" w14:textId="4358C4EF" w:rsidR="002E2388" w:rsidRPr="00A06C19" w:rsidRDefault="002E2388" w:rsidP="002E2388">
      <w:pPr>
        <w:spacing w:after="0"/>
        <w:rPr>
          <w:rFonts w:ascii="Times New Roman" w:hAnsi="Times New Roman" w:cs="Times New Roman"/>
          <w:b/>
        </w:rPr>
      </w:pPr>
      <w:r w:rsidRPr="00A06C19">
        <w:rPr>
          <w:rFonts w:ascii="Times New Roman" w:hAnsi="Times New Roman" w:cs="Times New Roman"/>
          <w:b/>
        </w:rPr>
        <w:lastRenderedPageBreak/>
        <w:t>Table S1. Internal Consistency Across Domains (Cronbach's α)</w:t>
      </w:r>
    </w:p>
    <w:tbl>
      <w:tblPr>
        <w:tblW w:w="4711" w:type="dxa"/>
        <w:tblLayout w:type="fixed"/>
        <w:tblLook w:val="0400" w:firstRow="0" w:lastRow="0" w:firstColumn="0" w:lastColumn="0" w:noHBand="0" w:noVBand="1"/>
      </w:tblPr>
      <w:tblGrid>
        <w:gridCol w:w="3325"/>
        <w:gridCol w:w="1386"/>
      </w:tblGrid>
      <w:tr w:rsidR="002E2388" w:rsidRPr="00A06C19" w14:paraId="51B2AF66" w14:textId="77777777" w:rsidTr="002F2D7D">
        <w:tc>
          <w:tcPr>
            <w:tcW w:w="3325" w:type="dxa"/>
          </w:tcPr>
          <w:p w14:paraId="3DD8B50B" w14:textId="268CAC7F" w:rsidR="002E2388" w:rsidRPr="00A06C19" w:rsidRDefault="00C5416D" w:rsidP="002E238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6C19">
              <w:rPr>
                <w:rFonts w:ascii="Times New Roman" w:hAnsi="Times New Roman" w:cs="Times New Roman"/>
                <w:b/>
                <w:bCs/>
              </w:rPr>
              <w:t>Domains</w:t>
            </w:r>
          </w:p>
        </w:tc>
        <w:tc>
          <w:tcPr>
            <w:tcW w:w="1386" w:type="dxa"/>
          </w:tcPr>
          <w:p w14:paraId="3DA6433C" w14:textId="7A2E9578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6C19">
              <w:rPr>
                <w:rFonts w:ascii="Times New Roman" w:hAnsi="Times New Roman" w:cs="Times New Roman"/>
                <w:b/>
              </w:rPr>
              <w:t>Cannabis</w:t>
            </w:r>
          </w:p>
        </w:tc>
      </w:tr>
      <w:tr w:rsidR="002E2388" w:rsidRPr="00A06C19" w14:paraId="5F834216" w14:textId="77777777" w:rsidTr="002F2D7D">
        <w:tc>
          <w:tcPr>
            <w:tcW w:w="3325" w:type="dxa"/>
          </w:tcPr>
          <w:p w14:paraId="4EFFB645" w14:textId="77777777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Self-rated knowledge</w:t>
            </w:r>
          </w:p>
        </w:tc>
        <w:tc>
          <w:tcPr>
            <w:tcW w:w="1386" w:type="dxa"/>
          </w:tcPr>
          <w:p w14:paraId="43004337" w14:textId="3C943ADA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0.8</w:t>
            </w:r>
            <w:r w:rsidR="00822FD9" w:rsidRPr="00A06C19">
              <w:rPr>
                <w:rFonts w:ascii="Times New Roman" w:hAnsi="Times New Roman" w:cs="Times New Roman"/>
              </w:rPr>
              <w:t>3</w:t>
            </w:r>
          </w:p>
        </w:tc>
      </w:tr>
      <w:tr w:rsidR="002E2388" w:rsidRPr="00A06C19" w14:paraId="58267515" w14:textId="77777777" w:rsidTr="002F2D7D">
        <w:tc>
          <w:tcPr>
            <w:tcW w:w="3325" w:type="dxa"/>
          </w:tcPr>
          <w:p w14:paraId="498B2693" w14:textId="77777777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Openness to clinical use</w:t>
            </w:r>
          </w:p>
        </w:tc>
        <w:tc>
          <w:tcPr>
            <w:tcW w:w="1386" w:type="dxa"/>
          </w:tcPr>
          <w:p w14:paraId="7A53B468" w14:textId="0B9D0D6C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0.</w:t>
            </w:r>
            <w:r w:rsidR="00DB4739" w:rsidRPr="00A06C19">
              <w:rPr>
                <w:rFonts w:ascii="Times New Roman" w:hAnsi="Times New Roman" w:cs="Times New Roman"/>
              </w:rPr>
              <w:t>81</w:t>
            </w:r>
          </w:p>
        </w:tc>
      </w:tr>
      <w:tr w:rsidR="002E2388" w:rsidRPr="00A06C19" w14:paraId="461C7788" w14:textId="77777777" w:rsidTr="002F2D7D">
        <w:tc>
          <w:tcPr>
            <w:tcW w:w="3325" w:type="dxa"/>
          </w:tcPr>
          <w:p w14:paraId="566695BF" w14:textId="77777777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Belief in therapeutic promise</w:t>
            </w:r>
          </w:p>
        </w:tc>
        <w:tc>
          <w:tcPr>
            <w:tcW w:w="1386" w:type="dxa"/>
          </w:tcPr>
          <w:p w14:paraId="388BA88A" w14:textId="65C3D67C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0.8</w:t>
            </w:r>
            <w:r w:rsidR="00DB4739" w:rsidRPr="00A06C19">
              <w:rPr>
                <w:rFonts w:ascii="Times New Roman" w:hAnsi="Times New Roman" w:cs="Times New Roman"/>
              </w:rPr>
              <w:t>0</w:t>
            </w:r>
          </w:p>
        </w:tc>
      </w:tr>
      <w:tr w:rsidR="002E2388" w:rsidRPr="00A06C19" w14:paraId="4B619569" w14:textId="77777777" w:rsidTr="002F2D7D">
        <w:tc>
          <w:tcPr>
            <w:tcW w:w="3325" w:type="dxa"/>
          </w:tcPr>
          <w:p w14:paraId="4D226576" w14:textId="77777777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Support for legal access</w:t>
            </w:r>
          </w:p>
        </w:tc>
        <w:tc>
          <w:tcPr>
            <w:tcW w:w="1386" w:type="dxa"/>
          </w:tcPr>
          <w:p w14:paraId="3B9B3D87" w14:textId="4A73CEE8" w:rsidR="002E2388" w:rsidRPr="00A06C19" w:rsidRDefault="002E2388" w:rsidP="002E2388">
            <w:pPr>
              <w:spacing w:after="0"/>
              <w:rPr>
                <w:rFonts w:ascii="Times New Roman" w:hAnsi="Times New Roman" w:cs="Times New Roman"/>
              </w:rPr>
            </w:pPr>
            <w:r w:rsidRPr="00A06C19">
              <w:rPr>
                <w:rFonts w:ascii="Times New Roman" w:hAnsi="Times New Roman" w:cs="Times New Roman"/>
              </w:rPr>
              <w:t>0.</w:t>
            </w:r>
            <w:r w:rsidR="00DB4739" w:rsidRPr="00A06C19">
              <w:rPr>
                <w:rFonts w:ascii="Times New Roman" w:hAnsi="Times New Roman" w:cs="Times New Roman"/>
              </w:rPr>
              <w:t>81</w:t>
            </w:r>
          </w:p>
        </w:tc>
      </w:tr>
    </w:tbl>
    <w:p w14:paraId="2A3C34C8" w14:textId="273A0DCA" w:rsidR="002E2388" w:rsidRPr="00A06C19" w:rsidRDefault="002E2388" w:rsidP="002E2388">
      <w:pPr>
        <w:spacing w:after="0"/>
        <w:rPr>
          <w:rFonts w:ascii="Times New Roman" w:hAnsi="Times New Roman" w:cs="Times New Roman"/>
        </w:rPr>
      </w:pPr>
    </w:p>
    <w:p w14:paraId="792FD359" w14:textId="77777777" w:rsidR="002E2388" w:rsidRPr="00A06C19" w:rsidRDefault="002E2388">
      <w:pPr>
        <w:rPr>
          <w:rFonts w:ascii="Times New Roman" w:hAnsi="Times New Roman" w:cs="Times New Roman"/>
        </w:rPr>
      </w:pPr>
      <w:r w:rsidRPr="00A06C19">
        <w:rPr>
          <w:rFonts w:ascii="Times New Roman" w:hAnsi="Times New Roman" w:cs="Times New Roman"/>
        </w:rPr>
        <w:br w:type="page"/>
      </w:r>
    </w:p>
    <w:p w14:paraId="59DAEE29" w14:textId="463D1054" w:rsidR="00D52348" w:rsidRPr="00A06C19" w:rsidRDefault="00D52348" w:rsidP="00D52348">
      <w:pPr>
        <w:spacing w:after="0"/>
        <w:rPr>
          <w:rFonts w:ascii="Times New Roman" w:hAnsi="Times New Roman" w:cs="Times New Roman"/>
          <w:b/>
        </w:rPr>
      </w:pPr>
      <w:r w:rsidRPr="00A06C19">
        <w:rPr>
          <w:rFonts w:ascii="Times New Roman" w:hAnsi="Times New Roman" w:cs="Times New Roman"/>
          <w:b/>
        </w:rPr>
        <w:lastRenderedPageBreak/>
        <w:t xml:space="preserve">Table </w:t>
      </w:r>
      <w:r w:rsidR="006E1DDB" w:rsidRPr="00A06C19">
        <w:rPr>
          <w:rFonts w:ascii="Times New Roman" w:hAnsi="Times New Roman" w:cs="Times New Roman"/>
          <w:b/>
        </w:rPr>
        <w:t>S2</w:t>
      </w:r>
      <w:r w:rsidRPr="00A06C19">
        <w:rPr>
          <w:rFonts w:ascii="Times New Roman" w:hAnsi="Times New Roman" w:cs="Times New Roman"/>
          <w:b/>
        </w:rPr>
        <w:t>. Multivariable linear regression model: Openness to cannabis use in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1132"/>
        <w:gridCol w:w="1645"/>
        <w:gridCol w:w="929"/>
        <w:gridCol w:w="919"/>
        <w:gridCol w:w="1444"/>
      </w:tblGrid>
      <w:tr w:rsidR="00D52348" w:rsidRPr="00A06C19" w14:paraId="4228B33D" w14:textId="77777777" w:rsidTr="00114046">
        <w:tc>
          <w:tcPr>
            <w:tcW w:w="2936" w:type="dxa"/>
          </w:tcPr>
          <w:p w14:paraId="3EEF76FB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1132" w:type="dxa"/>
          </w:tcPr>
          <w:p w14:paraId="03B45E18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1645" w:type="dxa"/>
          </w:tcPr>
          <w:p w14:paraId="398A6934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Standard Error</w:t>
            </w:r>
          </w:p>
        </w:tc>
        <w:tc>
          <w:tcPr>
            <w:tcW w:w="929" w:type="dxa"/>
          </w:tcPr>
          <w:p w14:paraId="0DF2C95C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t value</w:t>
            </w:r>
          </w:p>
        </w:tc>
        <w:tc>
          <w:tcPr>
            <w:tcW w:w="919" w:type="dxa"/>
          </w:tcPr>
          <w:p w14:paraId="36237D41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proofErr w:type="spellStart"/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Pr</w:t>
            </w:r>
            <w:proofErr w:type="spellEnd"/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(&gt;|t|)</w:t>
            </w:r>
          </w:p>
        </w:tc>
        <w:tc>
          <w:tcPr>
            <w:tcW w:w="1444" w:type="dxa"/>
          </w:tcPr>
          <w:p w14:paraId="0A88EE40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Significance</w:t>
            </w:r>
          </w:p>
        </w:tc>
      </w:tr>
      <w:tr w:rsidR="00306254" w:rsidRPr="00A06C19" w14:paraId="3ABBCC81" w14:textId="77777777" w:rsidTr="00114046">
        <w:tc>
          <w:tcPr>
            <w:tcW w:w="2936" w:type="dxa"/>
          </w:tcPr>
          <w:p w14:paraId="2E710886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1132" w:type="dxa"/>
          </w:tcPr>
          <w:p w14:paraId="4160BC98" w14:textId="03A2649E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645" w:type="dxa"/>
          </w:tcPr>
          <w:p w14:paraId="372FEABC" w14:textId="689DB2FF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929" w:type="dxa"/>
          </w:tcPr>
          <w:p w14:paraId="444D0E21" w14:textId="0EFCCD4C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9.98</w:t>
            </w:r>
          </w:p>
        </w:tc>
        <w:tc>
          <w:tcPr>
            <w:tcW w:w="919" w:type="dxa"/>
          </w:tcPr>
          <w:p w14:paraId="5B23EE0A" w14:textId="02265501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444" w:type="dxa"/>
          </w:tcPr>
          <w:p w14:paraId="0C6FDE9C" w14:textId="59DF9F99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**</w:t>
            </w:r>
          </w:p>
        </w:tc>
      </w:tr>
      <w:tr w:rsidR="00306254" w:rsidRPr="00A06C19" w14:paraId="1C3B22FC" w14:textId="77777777" w:rsidTr="00114046">
        <w:tc>
          <w:tcPr>
            <w:tcW w:w="2936" w:type="dxa"/>
          </w:tcPr>
          <w:p w14:paraId="51A155CA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APP</w:t>
            </w:r>
          </w:p>
        </w:tc>
        <w:tc>
          <w:tcPr>
            <w:tcW w:w="1132" w:type="dxa"/>
          </w:tcPr>
          <w:p w14:paraId="356519EC" w14:textId="5467DCB9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1645" w:type="dxa"/>
          </w:tcPr>
          <w:p w14:paraId="02A05006" w14:textId="32CCD132" w:rsidR="00306254" w:rsidRPr="00A06C19" w:rsidRDefault="0024265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929" w:type="dxa"/>
          </w:tcPr>
          <w:p w14:paraId="5B2AAF20" w14:textId="680BF387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919" w:type="dxa"/>
          </w:tcPr>
          <w:p w14:paraId="0F8D3A45" w14:textId="75D77F9E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35</w:t>
            </w:r>
          </w:p>
        </w:tc>
        <w:tc>
          <w:tcPr>
            <w:tcW w:w="1444" w:type="dxa"/>
          </w:tcPr>
          <w:p w14:paraId="380112CD" w14:textId="6747C968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</w:t>
            </w:r>
          </w:p>
        </w:tc>
      </w:tr>
      <w:tr w:rsidR="00306254" w:rsidRPr="00A06C19" w14:paraId="78FC2DFE" w14:textId="77777777" w:rsidTr="00114046">
        <w:tc>
          <w:tcPr>
            <w:tcW w:w="2936" w:type="dxa"/>
          </w:tcPr>
          <w:p w14:paraId="23B9CF3A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RN</w:t>
            </w:r>
          </w:p>
        </w:tc>
        <w:tc>
          <w:tcPr>
            <w:tcW w:w="1132" w:type="dxa"/>
          </w:tcPr>
          <w:p w14:paraId="2A4FA7F5" w14:textId="2E1F1F34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645" w:type="dxa"/>
          </w:tcPr>
          <w:p w14:paraId="4CEB2B35" w14:textId="4DFA659B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929" w:type="dxa"/>
          </w:tcPr>
          <w:p w14:paraId="74E57BD9" w14:textId="381FB871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3.91</w:t>
            </w:r>
          </w:p>
        </w:tc>
        <w:tc>
          <w:tcPr>
            <w:tcW w:w="919" w:type="dxa"/>
          </w:tcPr>
          <w:p w14:paraId="22CD2DBE" w14:textId="5D9F0660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444" w:type="dxa"/>
          </w:tcPr>
          <w:p w14:paraId="346099E1" w14:textId="31E5CFCC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**</w:t>
            </w:r>
          </w:p>
        </w:tc>
      </w:tr>
      <w:tr w:rsidR="00306254" w:rsidRPr="00A06C19" w14:paraId="6A9DFD35" w14:textId="77777777" w:rsidTr="00114046">
        <w:tc>
          <w:tcPr>
            <w:tcW w:w="2936" w:type="dxa"/>
          </w:tcPr>
          <w:p w14:paraId="7D7D60A1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MHP</w:t>
            </w:r>
          </w:p>
        </w:tc>
        <w:tc>
          <w:tcPr>
            <w:tcW w:w="1132" w:type="dxa"/>
          </w:tcPr>
          <w:p w14:paraId="4DF10E54" w14:textId="358A6F16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645" w:type="dxa"/>
          </w:tcPr>
          <w:p w14:paraId="33BF8083" w14:textId="23647455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929" w:type="dxa"/>
          </w:tcPr>
          <w:p w14:paraId="54B1ECD1" w14:textId="13608A7D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919" w:type="dxa"/>
          </w:tcPr>
          <w:p w14:paraId="48D6F5DA" w14:textId="4AB16469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722</w:t>
            </w:r>
          </w:p>
        </w:tc>
        <w:tc>
          <w:tcPr>
            <w:tcW w:w="1444" w:type="dxa"/>
          </w:tcPr>
          <w:p w14:paraId="79A2838F" w14:textId="61F6870E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306254" w:rsidRPr="00A06C19" w14:paraId="19074136" w14:textId="77777777" w:rsidTr="00114046">
        <w:tc>
          <w:tcPr>
            <w:tcW w:w="2936" w:type="dxa"/>
          </w:tcPr>
          <w:p w14:paraId="4A07C89F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Other</w:t>
            </w:r>
          </w:p>
        </w:tc>
        <w:tc>
          <w:tcPr>
            <w:tcW w:w="1132" w:type="dxa"/>
          </w:tcPr>
          <w:p w14:paraId="27A86AF5" w14:textId="58047346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645" w:type="dxa"/>
          </w:tcPr>
          <w:p w14:paraId="031C01C3" w14:textId="65D8E44B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929" w:type="dxa"/>
          </w:tcPr>
          <w:p w14:paraId="647C57A0" w14:textId="33C46374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919" w:type="dxa"/>
          </w:tcPr>
          <w:p w14:paraId="113A8167" w14:textId="24C6F6FC" w:rsidR="00306254" w:rsidRPr="00A06C19" w:rsidRDefault="004F446B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165</w:t>
            </w:r>
          </w:p>
        </w:tc>
        <w:tc>
          <w:tcPr>
            <w:tcW w:w="1444" w:type="dxa"/>
          </w:tcPr>
          <w:p w14:paraId="0C830298" w14:textId="3904F789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306254" w:rsidRPr="00A06C19" w14:paraId="73043C2A" w14:textId="77777777" w:rsidTr="00114046">
        <w:tc>
          <w:tcPr>
            <w:tcW w:w="2936" w:type="dxa"/>
          </w:tcPr>
          <w:p w14:paraId="465D6CBD" w14:textId="78BAF9DE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30-39</w:t>
            </w:r>
          </w:p>
        </w:tc>
        <w:tc>
          <w:tcPr>
            <w:tcW w:w="1132" w:type="dxa"/>
          </w:tcPr>
          <w:p w14:paraId="09216A60" w14:textId="13C34C3E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20</w:t>
            </w:r>
          </w:p>
        </w:tc>
        <w:tc>
          <w:tcPr>
            <w:tcW w:w="1645" w:type="dxa"/>
          </w:tcPr>
          <w:p w14:paraId="61FAA4F0" w14:textId="76884C87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929" w:type="dxa"/>
          </w:tcPr>
          <w:p w14:paraId="679670A3" w14:textId="72AE8877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1.88</w:t>
            </w:r>
          </w:p>
        </w:tc>
        <w:tc>
          <w:tcPr>
            <w:tcW w:w="919" w:type="dxa"/>
          </w:tcPr>
          <w:p w14:paraId="116C1B2C" w14:textId="2AE68558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60</w:t>
            </w:r>
          </w:p>
        </w:tc>
        <w:tc>
          <w:tcPr>
            <w:tcW w:w="1444" w:type="dxa"/>
          </w:tcPr>
          <w:p w14:paraId="7B5B276B" w14:textId="61FE3618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306254" w:rsidRPr="00A06C19" w14:paraId="19FD6F30" w14:textId="77777777" w:rsidTr="00114046">
        <w:tc>
          <w:tcPr>
            <w:tcW w:w="2936" w:type="dxa"/>
          </w:tcPr>
          <w:p w14:paraId="048500B0" w14:textId="3810ABEA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40-49</w:t>
            </w:r>
          </w:p>
        </w:tc>
        <w:tc>
          <w:tcPr>
            <w:tcW w:w="1132" w:type="dxa"/>
          </w:tcPr>
          <w:p w14:paraId="7D7802ED" w14:textId="01821927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1645" w:type="dxa"/>
          </w:tcPr>
          <w:p w14:paraId="001537A3" w14:textId="26F86F07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929" w:type="dxa"/>
          </w:tcPr>
          <w:p w14:paraId="49040D27" w14:textId="10A4CF19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2.14</w:t>
            </w:r>
          </w:p>
        </w:tc>
        <w:tc>
          <w:tcPr>
            <w:tcW w:w="919" w:type="dxa"/>
          </w:tcPr>
          <w:p w14:paraId="3B798010" w14:textId="09FD8555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33</w:t>
            </w:r>
          </w:p>
        </w:tc>
        <w:tc>
          <w:tcPr>
            <w:tcW w:w="1444" w:type="dxa"/>
          </w:tcPr>
          <w:p w14:paraId="3F32C6B2" w14:textId="5DF0C998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</w:t>
            </w:r>
          </w:p>
        </w:tc>
      </w:tr>
      <w:tr w:rsidR="00306254" w:rsidRPr="00A06C19" w14:paraId="4E480DD2" w14:textId="77777777" w:rsidTr="00114046">
        <w:tc>
          <w:tcPr>
            <w:tcW w:w="2936" w:type="dxa"/>
          </w:tcPr>
          <w:p w14:paraId="2A9F33B8" w14:textId="72A009FE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50-59</w:t>
            </w:r>
          </w:p>
        </w:tc>
        <w:tc>
          <w:tcPr>
            <w:tcW w:w="1132" w:type="dxa"/>
          </w:tcPr>
          <w:p w14:paraId="388FE4EC" w14:textId="238D2753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34</w:t>
            </w:r>
          </w:p>
        </w:tc>
        <w:tc>
          <w:tcPr>
            <w:tcW w:w="1645" w:type="dxa"/>
          </w:tcPr>
          <w:p w14:paraId="034E0BBA" w14:textId="27504A90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929" w:type="dxa"/>
          </w:tcPr>
          <w:p w14:paraId="642497D0" w14:textId="3A664E2F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2.96</w:t>
            </w:r>
          </w:p>
        </w:tc>
        <w:tc>
          <w:tcPr>
            <w:tcW w:w="919" w:type="dxa"/>
          </w:tcPr>
          <w:p w14:paraId="6AE0FE13" w14:textId="53A79993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03</w:t>
            </w:r>
          </w:p>
        </w:tc>
        <w:tc>
          <w:tcPr>
            <w:tcW w:w="1444" w:type="dxa"/>
          </w:tcPr>
          <w:p w14:paraId="548004E1" w14:textId="42C30C4C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*</w:t>
            </w:r>
          </w:p>
        </w:tc>
      </w:tr>
      <w:tr w:rsidR="00306254" w:rsidRPr="00A06C19" w14:paraId="3E4D9C17" w14:textId="77777777" w:rsidTr="00114046">
        <w:tc>
          <w:tcPr>
            <w:tcW w:w="2936" w:type="dxa"/>
          </w:tcPr>
          <w:p w14:paraId="3D470236" w14:textId="6F355108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60-69</w:t>
            </w:r>
          </w:p>
        </w:tc>
        <w:tc>
          <w:tcPr>
            <w:tcW w:w="1132" w:type="dxa"/>
          </w:tcPr>
          <w:p w14:paraId="682CB20C" w14:textId="31410F4B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32</w:t>
            </w:r>
          </w:p>
        </w:tc>
        <w:tc>
          <w:tcPr>
            <w:tcW w:w="1645" w:type="dxa"/>
          </w:tcPr>
          <w:p w14:paraId="15B76DCC" w14:textId="21D7C77F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929" w:type="dxa"/>
          </w:tcPr>
          <w:p w14:paraId="38FBF31E" w14:textId="15AE0949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2.45</w:t>
            </w:r>
          </w:p>
        </w:tc>
        <w:tc>
          <w:tcPr>
            <w:tcW w:w="919" w:type="dxa"/>
          </w:tcPr>
          <w:p w14:paraId="34AA8EBB" w14:textId="62098894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13</w:t>
            </w:r>
          </w:p>
        </w:tc>
        <w:tc>
          <w:tcPr>
            <w:tcW w:w="1444" w:type="dxa"/>
          </w:tcPr>
          <w:p w14:paraId="0E3264B1" w14:textId="4FBB90C2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</w:t>
            </w:r>
          </w:p>
        </w:tc>
      </w:tr>
      <w:tr w:rsidR="00306254" w:rsidRPr="00A06C19" w14:paraId="2B8B8C3F" w14:textId="77777777" w:rsidTr="00114046">
        <w:tc>
          <w:tcPr>
            <w:tcW w:w="2936" w:type="dxa"/>
          </w:tcPr>
          <w:p w14:paraId="4269E444" w14:textId="6B72953E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70+</w:t>
            </w:r>
          </w:p>
        </w:tc>
        <w:tc>
          <w:tcPr>
            <w:tcW w:w="1132" w:type="dxa"/>
          </w:tcPr>
          <w:p w14:paraId="7366CA3C" w14:textId="6B83C7D2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36</w:t>
            </w:r>
          </w:p>
        </w:tc>
        <w:tc>
          <w:tcPr>
            <w:tcW w:w="1645" w:type="dxa"/>
          </w:tcPr>
          <w:p w14:paraId="49694F37" w14:textId="0632CE0F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929" w:type="dxa"/>
          </w:tcPr>
          <w:p w14:paraId="6810CEB7" w14:textId="2D9A5578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1.84</w:t>
            </w:r>
          </w:p>
        </w:tc>
        <w:tc>
          <w:tcPr>
            <w:tcW w:w="919" w:type="dxa"/>
          </w:tcPr>
          <w:p w14:paraId="67D7253C" w14:textId="61219456" w:rsidR="00306254" w:rsidRPr="00A06C19" w:rsidRDefault="00C97672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66</w:t>
            </w:r>
          </w:p>
        </w:tc>
        <w:tc>
          <w:tcPr>
            <w:tcW w:w="1444" w:type="dxa"/>
          </w:tcPr>
          <w:p w14:paraId="43BC5812" w14:textId="77777777" w:rsidR="00306254" w:rsidRPr="00A06C19" w:rsidRDefault="00306254" w:rsidP="00306254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306254" w:rsidRPr="00A06C19" w14:paraId="079EA6ED" w14:textId="77777777" w:rsidTr="00114046">
        <w:tc>
          <w:tcPr>
            <w:tcW w:w="2936" w:type="dxa"/>
          </w:tcPr>
          <w:p w14:paraId="220F4FCF" w14:textId="590B06E8" w:rsidR="00306254" w:rsidRPr="00A06C19" w:rsidRDefault="00306254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Male</w:t>
            </w:r>
          </w:p>
        </w:tc>
        <w:tc>
          <w:tcPr>
            <w:tcW w:w="1132" w:type="dxa"/>
          </w:tcPr>
          <w:p w14:paraId="40757A49" w14:textId="37BC56B5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1645" w:type="dxa"/>
          </w:tcPr>
          <w:p w14:paraId="75E1244C" w14:textId="4E836F81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  <w:tc>
          <w:tcPr>
            <w:tcW w:w="929" w:type="dxa"/>
          </w:tcPr>
          <w:p w14:paraId="593A7962" w14:textId="27F629CC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1.46</w:t>
            </w:r>
          </w:p>
        </w:tc>
        <w:tc>
          <w:tcPr>
            <w:tcW w:w="919" w:type="dxa"/>
          </w:tcPr>
          <w:p w14:paraId="334F9585" w14:textId="12C5BE8E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.144</w:t>
            </w:r>
          </w:p>
        </w:tc>
        <w:tc>
          <w:tcPr>
            <w:tcW w:w="1444" w:type="dxa"/>
          </w:tcPr>
          <w:p w14:paraId="0F27DEE5" w14:textId="77777777" w:rsidR="00306254" w:rsidRPr="00A06C19" w:rsidRDefault="00306254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306254" w:rsidRPr="00A06C19" w14:paraId="06B003A7" w14:textId="77777777" w:rsidTr="00114046">
        <w:tc>
          <w:tcPr>
            <w:tcW w:w="2936" w:type="dxa"/>
          </w:tcPr>
          <w:p w14:paraId="6C767A42" w14:textId="1F407D28" w:rsidR="00306254" w:rsidRPr="00A06C19" w:rsidRDefault="00306254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Non-binary</w:t>
            </w:r>
          </w:p>
        </w:tc>
        <w:tc>
          <w:tcPr>
            <w:tcW w:w="1132" w:type="dxa"/>
          </w:tcPr>
          <w:p w14:paraId="183D1D9B" w14:textId="33A9AFF0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1645" w:type="dxa"/>
          </w:tcPr>
          <w:p w14:paraId="7BA57EE0" w14:textId="393E8CF4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929" w:type="dxa"/>
          </w:tcPr>
          <w:p w14:paraId="170140BA" w14:textId="5C29CBC8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919" w:type="dxa"/>
          </w:tcPr>
          <w:p w14:paraId="261CE1E2" w14:textId="0746DDED" w:rsidR="00306254" w:rsidRPr="00A06C19" w:rsidRDefault="0074082A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.316</w:t>
            </w:r>
          </w:p>
        </w:tc>
        <w:tc>
          <w:tcPr>
            <w:tcW w:w="1444" w:type="dxa"/>
          </w:tcPr>
          <w:p w14:paraId="3D126B6D" w14:textId="4F30D50B" w:rsidR="00306254" w:rsidRPr="00A06C19" w:rsidRDefault="00306254" w:rsidP="0030625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2A04A7AB" w14:textId="77777777" w:rsidTr="00303DBF">
        <w:tc>
          <w:tcPr>
            <w:tcW w:w="2936" w:type="dxa"/>
          </w:tcPr>
          <w:p w14:paraId="2988C2FC" w14:textId="279CCD21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Transgender</w:t>
            </w:r>
          </w:p>
        </w:tc>
        <w:tc>
          <w:tcPr>
            <w:tcW w:w="1132" w:type="dxa"/>
            <w:vAlign w:val="bottom"/>
          </w:tcPr>
          <w:p w14:paraId="7EAD028D" w14:textId="0101455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45" w:type="dxa"/>
            <w:vAlign w:val="bottom"/>
          </w:tcPr>
          <w:p w14:paraId="4E47E697" w14:textId="28CEC1A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29" w:type="dxa"/>
            <w:vAlign w:val="bottom"/>
          </w:tcPr>
          <w:p w14:paraId="37660300" w14:textId="1EE8C8D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19" w:type="dxa"/>
            <w:vAlign w:val="bottom"/>
          </w:tcPr>
          <w:p w14:paraId="5F8DF02A" w14:textId="7916379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1444" w:type="dxa"/>
          </w:tcPr>
          <w:p w14:paraId="63435AF0" w14:textId="7A6D619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34324540" w14:textId="77777777" w:rsidTr="00195B4E">
        <w:tc>
          <w:tcPr>
            <w:tcW w:w="2936" w:type="dxa"/>
          </w:tcPr>
          <w:p w14:paraId="0FA115FA" w14:textId="48E5432F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PNA</w:t>
            </w:r>
          </w:p>
        </w:tc>
        <w:tc>
          <w:tcPr>
            <w:tcW w:w="1132" w:type="dxa"/>
            <w:vAlign w:val="bottom"/>
          </w:tcPr>
          <w:p w14:paraId="31D4DCE8" w14:textId="3D0B3E30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645" w:type="dxa"/>
            <w:vAlign w:val="bottom"/>
          </w:tcPr>
          <w:p w14:paraId="4E2B75E4" w14:textId="644568DF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29" w:type="dxa"/>
            <w:vAlign w:val="bottom"/>
          </w:tcPr>
          <w:p w14:paraId="74567BD9" w14:textId="6E7F5DA2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19" w:type="dxa"/>
            <w:vAlign w:val="bottom"/>
          </w:tcPr>
          <w:p w14:paraId="34DA33BC" w14:textId="645F710C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59</w:t>
            </w:r>
          </w:p>
        </w:tc>
        <w:tc>
          <w:tcPr>
            <w:tcW w:w="1444" w:type="dxa"/>
          </w:tcPr>
          <w:p w14:paraId="31FF8F89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589FC8F7" w14:textId="77777777" w:rsidTr="00363C48">
        <w:tc>
          <w:tcPr>
            <w:tcW w:w="2936" w:type="dxa"/>
          </w:tcPr>
          <w:p w14:paraId="079770DC" w14:textId="6837FF2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Black</w:t>
            </w:r>
          </w:p>
        </w:tc>
        <w:tc>
          <w:tcPr>
            <w:tcW w:w="1132" w:type="dxa"/>
            <w:vAlign w:val="bottom"/>
          </w:tcPr>
          <w:p w14:paraId="57D15BC5" w14:textId="51DEBEDB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645" w:type="dxa"/>
            <w:vAlign w:val="bottom"/>
          </w:tcPr>
          <w:p w14:paraId="15BA8915" w14:textId="694CC780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9" w:type="dxa"/>
            <w:vAlign w:val="bottom"/>
          </w:tcPr>
          <w:p w14:paraId="3029AF6A" w14:textId="418E6193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919" w:type="dxa"/>
            <w:vAlign w:val="bottom"/>
          </w:tcPr>
          <w:p w14:paraId="4A3B459B" w14:textId="3C80C76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3</w:t>
            </w:r>
          </w:p>
        </w:tc>
        <w:tc>
          <w:tcPr>
            <w:tcW w:w="1444" w:type="dxa"/>
          </w:tcPr>
          <w:p w14:paraId="5EEA2BD1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2B261555" w14:textId="77777777" w:rsidTr="00363C48">
        <w:tc>
          <w:tcPr>
            <w:tcW w:w="2936" w:type="dxa"/>
          </w:tcPr>
          <w:p w14:paraId="04ED95FC" w14:textId="105B5CF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Indian</w:t>
            </w:r>
          </w:p>
        </w:tc>
        <w:tc>
          <w:tcPr>
            <w:tcW w:w="1132" w:type="dxa"/>
            <w:vAlign w:val="bottom"/>
          </w:tcPr>
          <w:p w14:paraId="299F8764" w14:textId="1B46CE6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645" w:type="dxa"/>
            <w:vAlign w:val="bottom"/>
          </w:tcPr>
          <w:p w14:paraId="6819CC8F" w14:textId="06695AD4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9" w:type="dxa"/>
            <w:vAlign w:val="bottom"/>
          </w:tcPr>
          <w:p w14:paraId="40C983DC" w14:textId="12CE31D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919" w:type="dxa"/>
            <w:vAlign w:val="bottom"/>
          </w:tcPr>
          <w:p w14:paraId="0DD456B5" w14:textId="336F9A48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37</w:t>
            </w:r>
          </w:p>
        </w:tc>
        <w:tc>
          <w:tcPr>
            <w:tcW w:w="1444" w:type="dxa"/>
          </w:tcPr>
          <w:p w14:paraId="260F11AE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48BEC551" w14:textId="77777777" w:rsidTr="00F26692">
        <w:tc>
          <w:tcPr>
            <w:tcW w:w="2936" w:type="dxa"/>
          </w:tcPr>
          <w:p w14:paraId="6F0D1E8A" w14:textId="689A6B9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American Indian</w:t>
            </w:r>
          </w:p>
        </w:tc>
        <w:tc>
          <w:tcPr>
            <w:tcW w:w="1132" w:type="dxa"/>
            <w:vAlign w:val="bottom"/>
          </w:tcPr>
          <w:p w14:paraId="65598AF8" w14:textId="3204FBA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645" w:type="dxa"/>
            <w:vAlign w:val="bottom"/>
          </w:tcPr>
          <w:p w14:paraId="37352915" w14:textId="043704A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9" w:type="dxa"/>
            <w:vAlign w:val="bottom"/>
          </w:tcPr>
          <w:p w14:paraId="0D75CE11" w14:textId="4DB9F2A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919" w:type="dxa"/>
            <w:vAlign w:val="bottom"/>
          </w:tcPr>
          <w:p w14:paraId="7B6F27EE" w14:textId="5B7E956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1</w:t>
            </w:r>
          </w:p>
        </w:tc>
        <w:tc>
          <w:tcPr>
            <w:tcW w:w="1444" w:type="dxa"/>
          </w:tcPr>
          <w:p w14:paraId="725BD9C8" w14:textId="22362A58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  <w:tr w:rsidR="0074082A" w:rsidRPr="00A06C19" w14:paraId="6B5E8513" w14:textId="77777777" w:rsidTr="00B80B47">
        <w:tc>
          <w:tcPr>
            <w:tcW w:w="2936" w:type="dxa"/>
          </w:tcPr>
          <w:p w14:paraId="2B44A5A8" w14:textId="7A3B686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Asian Pacific Islander</w:t>
            </w:r>
          </w:p>
        </w:tc>
        <w:tc>
          <w:tcPr>
            <w:tcW w:w="1132" w:type="dxa"/>
            <w:vAlign w:val="bottom"/>
          </w:tcPr>
          <w:p w14:paraId="0393D901" w14:textId="6478B55C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45" w:type="dxa"/>
            <w:vAlign w:val="bottom"/>
          </w:tcPr>
          <w:p w14:paraId="59F8ACF7" w14:textId="05D27F9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9" w:type="dxa"/>
            <w:vAlign w:val="bottom"/>
          </w:tcPr>
          <w:p w14:paraId="34106303" w14:textId="777660C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19" w:type="dxa"/>
            <w:vAlign w:val="bottom"/>
          </w:tcPr>
          <w:p w14:paraId="73B3376A" w14:textId="130345F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33</w:t>
            </w:r>
          </w:p>
        </w:tc>
        <w:tc>
          <w:tcPr>
            <w:tcW w:w="1444" w:type="dxa"/>
          </w:tcPr>
          <w:p w14:paraId="3D61C8BB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2499F5B8" w14:textId="77777777" w:rsidTr="008D4A94">
        <w:tc>
          <w:tcPr>
            <w:tcW w:w="2936" w:type="dxa"/>
          </w:tcPr>
          <w:p w14:paraId="606006BC" w14:textId="44695473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Multiracial</w:t>
            </w:r>
          </w:p>
        </w:tc>
        <w:tc>
          <w:tcPr>
            <w:tcW w:w="1132" w:type="dxa"/>
            <w:vAlign w:val="bottom"/>
          </w:tcPr>
          <w:p w14:paraId="5EEF3FE6" w14:textId="42D48C2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645" w:type="dxa"/>
            <w:vAlign w:val="bottom"/>
          </w:tcPr>
          <w:p w14:paraId="1B734016" w14:textId="6F11398F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29" w:type="dxa"/>
            <w:vAlign w:val="bottom"/>
          </w:tcPr>
          <w:p w14:paraId="2F6E4431" w14:textId="02DA262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19" w:type="dxa"/>
            <w:vAlign w:val="bottom"/>
          </w:tcPr>
          <w:p w14:paraId="343AC81E" w14:textId="7F9FDFF4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49</w:t>
            </w:r>
          </w:p>
        </w:tc>
        <w:tc>
          <w:tcPr>
            <w:tcW w:w="1444" w:type="dxa"/>
          </w:tcPr>
          <w:p w14:paraId="4E1C0934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13FD2272" w14:textId="77777777" w:rsidTr="008D4A94">
        <w:tc>
          <w:tcPr>
            <w:tcW w:w="2936" w:type="dxa"/>
          </w:tcPr>
          <w:p w14:paraId="417467EA" w14:textId="3EE9B78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None apply</w:t>
            </w:r>
          </w:p>
        </w:tc>
        <w:tc>
          <w:tcPr>
            <w:tcW w:w="1132" w:type="dxa"/>
            <w:vAlign w:val="bottom"/>
          </w:tcPr>
          <w:p w14:paraId="29C34E35" w14:textId="572A5CF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45" w:type="dxa"/>
            <w:vAlign w:val="bottom"/>
          </w:tcPr>
          <w:p w14:paraId="449C04B2" w14:textId="0F3E6C5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29" w:type="dxa"/>
            <w:vAlign w:val="bottom"/>
          </w:tcPr>
          <w:p w14:paraId="306CF868" w14:textId="68CFF3CA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19" w:type="dxa"/>
            <w:vAlign w:val="bottom"/>
          </w:tcPr>
          <w:p w14:paraId="5F827C28" w14:textId="335FA1E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29</w:t>
            </w:r>
          </w:p>
        </w:tc>
        <w:tc>
          <w:tcPr>
            <w:tcW w:w="1444" w:type="dxa"/>
          </w:tcPr>
          <w:p w14:paraId="2BE1E439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5518C093" w14:textId="77777777" w:rsidTr="008D4A94">
        <w:tc>
          <w:tcPr>
            <w:tcW w:w="2936" w:type="dxa"/>
          </w:tcPr>
          <w:p w14:paraId="711F2AAE" w14:textId="3344D0DB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PNA</w:t>
            </w:r>
          </w:p>
        </w:tc>
        <w:tc>
          <w:tcPr>
            <w:tcW w:w="1132" w:type="dxa"/>
            <w:vAlign w:val="bottom"/>
          </w:tcPr>
          <w:p w14:paraId="53B5490D" w14:textId="0239A58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45" w:type="dxa"/>
            <w:vAlign w:val="bottom"/>
          </w:tcPr>
          <w:p w14:paraId="6CC04A84" w14:textId="788FC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9" w:type="dxa"/>
            <w:vAlign w:val="bottom"/>
          </w:tcPr>
          <w:p w14:paraId="27F79F25" w14:textId="3EE40C81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19" w:type="dxa"/>
            <w:vAlign w:val="bottom"/>
          </w:tcPr>
          <w:p w14:paraId="61A10536" w14:textId="76D3FEE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5</w:t>
            </w:r>
          </w:p>
        </w:tc>
        <w:tc>
          <w:tcPr>
            <w:tcW w:w="1444" w:type="dxa"/>
          </w:tcPr>
          <w:p w14:paraId="7951E059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1839653A" w14:textId="77777777" w:rsidTr="00FE69B3">
        <w:tc>
          <w:tcPr>
            <w:tcW w:w="2936" w:type="dxa"/>
          </w:tcPr>
          <w:p w14:paraId="29989E0D" w14:textId="2510596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No degree*</w:t>
            </w:r>
          </w:p>
        </w:tc>
        <w:tc>
          <w:tcPr>
            <w:tcW w:w="1132" w:type="dxa"/>
            <w:vAlign w:val="bottom"/>
          </w:tcPr>
          <w:p w14:paraId="5EF41902" w14:textId="4FD9998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645" w:type="dxa"/>
            <w:vAlign w:val="bottom"/>
          </w:tcPr>
          <w:p w14:paraId="55705C15" w14:textId="69E404C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29" w:type="dxa"/>
            <w:vAlign w:val="bottom"/>
          </w:tcPr>
          <w:p w14:paraId="52898338" w14:textId="6B97D7E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19" w:type="dxa"/>
            <w:vAlign w:val="bottom"/>
          </w:tcPr>
          <w:p w14:paraId="007BE346" w14:textId="3DE6BCC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40</w:t>
            </w:r>
          </w:p>
        </w:tc>
        <w:tc>
          <w:tcPr>
            <w:tcW w:w="1444" w:type="dxa"/>
          </w:tcPr>
          <w:p w14:paraId="2BCAA56F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13794A08" w14:textId="77777777" w:rsidTr="0023752F">
        <w:tc>
          <w:tcPr>
            <w:tcW w:w="2936" w:type="dxa"/>
          </w:tcPr>
          <w:p w14:paraId="6CED0F23" w14:textId="544DFC9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Education: Trade/Technical </w:t>
            </w:r>
          </w:p>
        </w:tc>
        <w:tc>
          <w:tcPr>
            <w:tcW w:w="1132" w:type="dxa"/>
            <w:vAlign w:val="bottom"/>
          </w:tcPr>
          <w:p w14:paraId="5D6AA896" w14:textId="63115200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645" w:type="dxa"/>
            <w:vAlign w:val="bottom"/>
          </w:tcPr>
          <w:p w14:paraId="5FD2761B" w14:textId="2A83A98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29" w:type="dxa"/>
            <w:vAlign w:val="bottom"/>
          </w:tcPr>
          <w:p w14:paraId="2809CE10" w14:textId="180BB6F4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19" w:type="dxa"/>
            <w:vAlign w:val="bottom"/>
          </w:tcPr>
          <w:p w14:paraId="1B331701" w14:textId="57E52ED4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35</w:t>
            </w:r>
          </w:p>
        </w:tc>
        <w:tc>
          <w:tcPr>
            <w:tcW w:w="1444" w:type="dxa"/>
          </w:tcPr>
          <w:p w14:paraId="12063704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736101B2" w14:textId="77777777" w:rsidTr="006D0D2A">
        <w:tc>
          <w:tcPr>
            <w:tcW w:w="2936" w:type="dxa"/>
          </w:tcPr>
          <w:p w14:paraId="31A0A630" w14:textId="3F45C445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Bachelor’s degree</w:t>
            </w:r>
          </w:p>
        </w:tc>
        <w:tc>
          <w:tcPr>
            <w:tcW w:w="1132" w:type="dxa"/>
            <w:vAlign w:val="bottom"/>
          </w:tcPr>
          <w:p w14:paraId="7B1450A8" w14:textId="376C7CF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645" w:type="dxa"/>
            <w:vAlign w:val="bottom"/>
          </w:tcPr>
          <w:p w14:paraId="55673956" w14:textId="5802D38A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29" w:type="dxa"/>
            <w:vAlign w:val="bottom"/>
          </w:tcPr>
          <w:p w14:paraId="740F7F44" w14:textId="7F7A3DBB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19" w:type="dxa"/>
            <w:vAlign w:val="bottom"/>
          </w:tcPr>
          <w:p w14:paraId="11924A8B" w14:textId="0E42639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90</w:t>
            </w:r>
          </w:p>
        </w:tc>
        <w:tc>
          <w:tcPr>
            <w:tcW w:w="1444" w:type="dxa"/>
          </w:tcPr>
          <w:p w14:paraId="34426D1F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429EA5B1" w14:textId="77777777" w:rsidTr="001E0DB2">
        <w:tc>
          <w:tcPr>
            <w:tcW w:w="2936" w:type="dxa"/>
          </w:tcPr>
          <w:p w14:paraId="613FF4E8" w14:textId="367A22C4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Master’s degree</w:t>
            </w:r>
          </w:p>
        </w:tc>
        <w:tc>
          <w:tcPr>
            <w:tcW w:w="1132" w:type="dxa"/>
            <w:vAlign w:val="bottom"/>
          </w:tcPr>
          <w:p w14:paraId="6DA34318" w14:textId="0B62C022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45" w:type="dxa"/>
            <w:vAlign w:val="bottom"/>
          </w:tcPr>
          <w:p w14:paraId="2B51CF41" w14:textId="66717FD6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9" w:type="dxa"/>
            <w:vAlign w:val="bottom"/>
          </w:tcPr>
          <w:p w14:paraId="7C88BADD" w14:textId="2B422A62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19" w:type="dxa"/>
            <w:vAlign w:val="bottom"/>
          </w:tcPr>
          <w:p w14:paraId="2475B0B7" w14:textId="23F46DC1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51</w:t>
            </w:r>
          </w:p>
        </w:tc>
        <w:tc>
          <w:tcPr>
            <w:tcW w:w="1444" w:type="dxa"/>
          </w:tcPr>
          <w:p w14:paraId="52091CB1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10121F24" w14:textId="77777777" w:rsidTr="001E0DB2">
        <w:tc>
          <w:tcPr>
            <w:tcW w:w="2936" w:type="dxa"/>
          </w:tcPr>
          <w:p w14:paraId="5B4746A6" w14:textId="7D941719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Professional degree</w:t>
            </w:r>
          </w:p>
        </w:tc>
        <w:tc>
          <w:tcPr>
            <w:tcW w:w="1132" w:type="dxa"/>
            <w:vAlign w:val="bottom"/>
          </w:tcPr>
          <w:p w14:paraId="586E35DB" w14:textId="2BAC764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45" w:type="dxa"/>
            <w:vAlign w:val="bottom"/>
          </w:tcPr>
          <w:p w14:paraId="1714ED73" w14:textId="124327BD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9" w:type="dxa"/>
            <w:vAlign w:val="bottom"/>
          </w:tcPr>
          <w:p w14:paraId="18E614EB" w14:textId="3558473E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19" w:type="dxa"/>
            <w:vAlign w:val="bottom"/>
          </w:tcPr>
          <w:p w14:paraId="4DBD416E" w14:textId="73235848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29</w:t>
            </w:r>
          </w:p>
        </w:tc>
        <w:tc>
          <w:tcPr>
            <w:tcW w:w="1444" w:type="dxa"/>
          </w:tcPr>
          <w:p w14:paraId="7083EC6E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4082A" w:rsidRPr="00A06C19" w14:paraId="2667C290" w14:textId="77777777" w:rsidTr="00A25DB0">
        <w:tc>
          <w:tcPr>
            <w:tcW w:w="2936" w:type="dxa"/>
          </w:tcPr>
          <w:p w14:paraId="22416034" w14:textId="7D0A6A98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Doctoral degree</w:t>
            </w:r>
          </w:p>
        </w:tc>
        <w:tc>
          <w:tcPr>
            <w:tcW w:w="1132" w:type="dxa"/>
            <w:vAlign w:val="bottom"/>
          </w:tcPr>
          <w:p w14:paraId="4114603D" w14:textId="056122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45" w:type="dxa"/>
            <w:vAlign w:val="bottom"/>
          </w:tcPr>
          <w:p w14:paraId="45BCEA96" w14:textId="7A73D810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9" w:type="dxa"/>
            <w:vAlign w:val="bottom"/>
          </w:tcPr>
          <w:p w14:paraId="7B8061F1" w14:textId="4934DDCA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9" w:type="dxa"/>
            <w:vAlign w:val="bottom"/>
          </w:tcPr>
          <w:p w14:paraId="073A5882" w14:textId="2DFEB3D3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6</w:t>
            </w:r>
          </w:p>
        </w:tc>
        <w:tc>
          <w:tcPr>
            <w:tcW w:w="1444" w:type="dxa"/>
          </w:tcPr>
          <w:p w14:paraId="646233BD" w14:textId="77777777" w:rsidR="0074082A" w:rsidRPr="00A06C19" w:rsidRDefault="0074082A" w:rsidP="0074082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52348" w:rsidRPr="00A06C19" w14:paraId="00763592" w14:textId="77777777" w:rsidTr="00114046">
        <w:tc>
          <w:tcPr>
            <w:tcW w:w="2936" w:type="dxa"/>
          </w:tcPr>
          <w:p w14:paraId="23902155" w14:textId="77777777" w:rsidR="00D52348" w:rsidRPr="00A06C19" w:rsidRDefault="00D52348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Cannabis experience: PNA</w:t>
            </w:r>
          </w:p>
        </w:tc>
        <w:tc>
          <w:tcPr>
            <w:tcW w:w="1132" w:type="dxa"/>
          </w:tcPr>
          <w:p w14:paraId="6B5B888D" w14:textId="262B1064" w:rsidR="00D52348" w:rsidRPr="00A06C19" w:rsidRDefault="00C97672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-0.27</w:t>
            </w:r>
          </w:p>
        </w:tc>
        <w:tc>
          <w:tcPr>
            <w:tcW w:w="1645" w:type="dxa"/>
          </w:tcPr>
          <w:p w14:paraId="31927EC9" w14:textId="39890BF4" w:rsidR="00D52348" w:rsidRPr="00A06C19" w:rsidRDefault="00C97672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0.21</w:t>
            </w:r>
          </w:p>
        </w:tc>
        <w:tc>
          <w:tcPr>
            <w:tcW w:w="929" w:type="dxa"/>
          </w:tcPr>
          <w:p w14:paraId="5C16BEB5" w14:textId="7A1DD3EF" w:rsidR="00D52348" w:rsidRPr="00A06C19" w:rsidRDefault="00C97672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-1.25</w:t>
            </w:r>
          </w:p>
        </w:tc>
        <w:tc>
          <w:tcPr>
            <w:tcW w:w="919" w:type="dxa"/>
          </w:tcPr>
          <w:p w14:paraId="6F9F0FDA" w14:textId="1F456E43" w:rsidR="00D52348" w:rsidRPr="00A06C19" w:rsidRDefault="00C97672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.213</w:t>
            </w:r>
          </w:p>
        </w:tc>
        <w:tc>
          <w:tcPr>
            <w:tcW w:w="1444" w:type="dxa"/>
          </w:tcPr>
          <w:p w14:paraId="442FFFD4" w14:textId="77777777" w:rsidR="00D52348" w:rsidRPr="00A06C19" w:rsidRDefault="00D52348" w:rsidP="0011404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52348" w:rsidRPr="00A06C19" w14:paraId="428C1970" w14:textId="77777777" w:rsidTr="00114046">
        <w:tc>
          <w:tcPr>
            <w:tcW w:w="2936" w:type="dxa"/>
          </w:tcPr>
          <w:p w14:paraId="51F1D570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Cannabis experience: Yes</w:t>
            </w:r>
          </w:p>
        </w:tc>
        <w:tc>
          <w:tcPr>
            <w:tcW w:w="1132" w:type="dxa"/>
          </w:tcPr>
          <w:p w14:paraId="45961AC1" w14:textId="47F81FAD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645" w:type="dxa"/>
          </w:tcPr>
          <w:p w14:paraId="2A8D4717" w14:textId="6DA92174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929" w:type="dxa"/>
          </w:tcPr>
          <w:p w14:paraId="08ED0331" w14:textId="530CD8E2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919" w:type="dxa"/>
          </w:tcPr>
          <w:p w14:paraId="07A02D5F" w14:textId="45A3B431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730</w:t>
            </w:r>
          </w:p>
        </w:tc>
        <w:tc>
          <w:tcPr>
            <w:tcW w:w="1444" w:type="dxa"/>
          </w:tcPr>
          <w:p w14:paraId="26F93C54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D52348" w:rsidRPr="00A06C19" w14:paraId="34086FB5" w14:textId="77777777" w:rsidTr="00114046">
        <w:tc>
          <w:tcPr>
            <w:tcW w:w="2936" w:type="dxa"/>
          </w:tcPr>
          <w:p w14:paraId="13B8BD00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Self-rated cannabis knowledge</w:t>
            </w:r>
          </w:p>
        </w:tc>
        <w:tc>
          <w:tcPr>
            <w:tcW w:w="1132" w:type="dxa"/>
          </w:tcPr>
          <w:p w14:paraId="31375E46" w14:textId="77E45303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1645" w:type="dxa"/>
          </w:tcPr>
          <w:p w14:paraId="342882E4" w14:textId="283FBC17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929" w:type="dxa"/>
          </w:tcPr>
          <w:p w14:paraId="1132280B" w14:textId="3A5B848F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8.91</w:t>
            </w:r>
          </w:p>
        </w:tc>
        <w:tc>
          <w:tcPr>
            <w:tcW w:w="919" w:type="dxa"/>
          </w:tcPr>
          <w:p w14:paraId="4C36DED9" w14:textId="1848D1AF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444" w:type="dxa"/>
          </w:tcPr>
          <w:p w14:paraId="70101527" w14:textId="3162D1EA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**</w:t>
            </w:r>
          </w:p>
        </w:tc>
      </w:tr>
      <w:tr w:rsidR="00D52348" w:rsidRPr="00A06C19" w14:paraId="4FB32FFD" w14:textId="77777777" w:rsidTr="00114046">
        <w:tc>
          <w:tcPr>
            <w:tcW w:w="2936" w:type="dxa"/>
          </w:tcPr>
          <w:p w14:paraId="42B233DE" w14:textId="77777777" w:rsidR="00D52348" w:rsidRPr="00A06C19" w:rsidRDefault="00D52348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Mean cannabis concern score</w:t>
            </w:r>
          </w:p>
        </w:tc>
        <w:tc>
          <w:tcPr>
            <w:tcW w:w="1132" w:type="dxa"/>
          </w:tcPr>
          <w:p w14:paraId="497C9F91" w14:textId="4B2213A5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1645" w:type="dxa"/>
          </w:tcPr>
          <w:p w14:paraId="4D02684C" w14:textId="37405F5E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929" w:type="dxa"/>
          </w:tcPr>
          <w:p w14:paraId="706817A7" w14:textId="55EF6C69" w:rsidR="00D52348" w:rsidRPr="00A06C19" w:rsidRDefault="00C97672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-2.05</w:t>
            </w:r>
          </w:p>
        </w:tc>
        <w:tc>
          <w:tcPr>
            <w:tcW w:w="919" w:type="dxa"/>
          </w:tcPr>
          <w:p w14:paraId="64605F05" w14:textId="344489F4" w:rsidR="00D52348" w:rsidRPr="00A06C19" w:rsidRDefault="0074082A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.041</w:t>
            </w:r>
          </w:p>
        </w:tc>
        <w:tc>
          <w:tcPr>
            <w:tcW w:w="1444" w:type="dxa"/>
          </w:tcPr>
          <w:p w14:paraId="602A3EAC" w14:textId="5AD56E5E" w:rsidR="00D52348" w:rsidRPr="00A06C19" w:rsidRDefault="0074082A" w:rsidP="00114046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*</w:t>
            </w:r>
          </w:p>
        </w:tc>
      </w:tr>
    </w:tbl>
    <w:p w14:paraId="76078139" w14:textId="18F5624B" w:rsidR="00566437" w:rsidRPr="00A06C19" w:rsidRDefault="00D52348" w:rsidP="00D5234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Note. APP = Advance practice provider; RN = Registered nurse; MHP = Mental health professional; PNA = Prefer not to answer.</w:t>
      </w:r>
    </w:p>
    <w:p w14:paraId="2844DF25" w14:textId="2F24EB17" w:rsidR="00D52348" w:rsidRPr="00A06C19" w:rsidRDefault="00566437" w:rsidP="00D5234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 xml:space="preserve">Reference groups: Profession = Physicians; Age = 18-29; </w:t>
      </w:r>
      <w:r w:rsidR="00976BB8" w:rsidRPr="00A06C19">
        <w:rPr>
          <w:rFonts w:ascii="Times New Roman" w:hAnsi="Times New Roman" w:cs="Times New Roman"/>
          <w:bCs/>
        </w:rPr>
        <w:t>Sex = Female; Race = Caucasian; Education</w:t>
      </w:r>
      <w:r w:rsidR="00F04AED" w:rsidRPr="00A06C19">
        <w:rPr>
          <w:rFonts w:ascii="Times New Roman" w:hAnsi="Times New Roman" w:cs="Times New Roman"/>
          <w:bCs/>
        </w:rPr>
        <w:t xml:space="preserve"> =</w:t>
      </w:r>
      <w:r w:rsidR="00976BB8" w:rsidRPr="00A06C19">
        <w:rPr>
          <w:rFonts w:ascii="Times New Roman" w:hAnsi="Times New Roman" w:cs="Times New Roman"/>
          <w:bCs/>
        </w:rPr>
        <w:t xml:space="preserve"> </w:t>
      </w:r>
      <w:proofErr w:type="gramStart"/>
      <w:r w:rsidR="00F04AED" w:rsidRPr="00A06C19">
        <w:rPr>
          <w:rFonts w:ascii="Times New Roman" w:hAnsi="Times New Roman" w:cs="Times New Roman"/>
          <w:bCs/>
        </w:rPr>
        <w:t>Associate’s</w:t>
      </w:r>
      <w:proofErr w:type="gramEnd"/>
      <w:r w:rsidR="00976BB8" w:rsidRPr="00A06C19">
        <w:rPr>
          <w:rFonts w:ascii="Times New Roman" w:hAnsi="Times New Roman" w:cs="Times New Roman"/>
          <w:bCs/>
        </w:rPr>
        <w:t xml:space="preserve"> degree; </w:t>
      </w:r>
      <w:r w:rsidRPr="00A06C19">
        <w:rPr>
          <w:rFonts w:ascii="Times New Roman" w:hAnsi="Times New Roman" w:cs="Times New Roman"/>
          <w:bCs/>
        </w:rPr>
        <w:t>Cannabis experience = No.</w:t>
      </w:r>
    </w:p>
    <w:p w14:paraId="004A6006" w14:textId="7C212C30" w:rsidR="00D52348" w:rsidRPr="00A06C19" w:rsidRDefault="00D52348" w:rsidP="00EC6743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Significance codes: * = 0.05, ** = 0.01, *** = 0.001</w:t>
      </w:r>
    </w:p>
    <w:p w14:paraId="1A077005" w14:textId="77777777" w:rsidR="00F74843" w:rsidRPr="00A06C19" w:rsidRDefault="00F74843" w:rsidP="00F74843">
      <w:pPr>
        <w:spacing w:after="0"/>
        <w:rPr>
          <w:rFonts w:ascii="Times New Roman" w:hAnsi="Times New Roman" w:cs="Times New Roman"/>
        </w:rPr>
      </w:pPr>
      <w:proofErr w:type="spellStart"/>
      <w:r w:rsidRPr="00A06C19">
        <w:rPr>
          <w:rFonts w:ascii="Times New Roman" w:hAnsi="Times New Roman" w:cs="Times New Roman"/>
          <w:vertAlign w:val="superscript"/>
        </w:rPr>
        <w:t>a</w:t>
      </w:r>
      <w:r w:rsidRPr="00A06C19">
        <w:rPr>
          <w:rFonts w:ascii="Times New Roman" w:hAnsi="Times New Roman" w:cs="Times New Roman"/>
        </w:rPr>
        <w:t>Some</w:t>
      </w:r>
      <w:proofErr w:type="spellEnd"/>
      <w:r w:rsidRPr="00A06C19">
        <w:rPr>
          <w:rFonts w:ascii="Times New Roman" w:hAnsi="Times New Roman" w:cs="Times New Roman"/>
        </w:rPr>
        <w:t xml:space="preserve"> college credit</w:t>
      </w:r>
    </w:p>
    <w:p w14:paraId="402491EF" w14:textId="77777777" w:rsidR="0024265B" w:rsidRPr="00A06C19" w:rsidRDefault="0024265B" w:rsidP="00EC6743">
      <w:pPr>
        <w:spacing w:after="0"/>
        <w:rPr>
          <w:rFonts w:ascii="Times New Roman" w:hAnsi="Times New Roman" w:cs="Times New Roman"/>
          <w:b/>
        </w:rPr>
      </w:pPr>
    </w:p>
    <w:p w14:paraId="722A7EBA" w14:textId="77777777" w:rsidR="006B1D68" w:rsidRPr="00A06C19" w:rsidRDefault="006B1D68" w:rsidP="006B1D6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Residual standard error: 0.869 on 848 degrees of freedom</w:t>
      </w:r>
    </w:p>
    <w:p w14:paraId="634CA95E" w14:textId="77777777" w:rsidR="006B1D68" w:rsidRPr="00A06C19" w:rsidRDefault="006B1D68" w:rsidP="006B1D6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Multiple R-squared:  0.180, Adjusted R-squared:  0.151</w:t>
      </w:r>
    </w:p>
    <w:p w14:paraId="675C7E9C" w14:textId="75CF0142" w:rsidR="00D52348" w:rsidRPr="00A06C19" w:rsidRDefault="006B1D68" w:rsidP="006B1D68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F-statistic: 6.22 on 30 and 848 DF, p-value: &lt; 2.2e-16</w:t>
      </w:r>
      <w:r w:rsidR="006E1DDB" w:rsidRPr="00A06C19">
        <w:rPr>
          <w:rFonts w:ascii="Times New Roman" w:hAnsi="Times New Roman" w:cs="Times New Roman"/>
          <w:b/>
        </w:rPr>
        <w:br w:type="page"/>
      </w:r>
    </w:p>
    <w:p w14:paraId="418A2BBB" w14:textId="16207E05" w:rsidR="006E1DDB" w:rsidRPr="00A06C19" w:rsidRDefault="006E1DDB" w:rsidP="006E1DDB">
      <w:pPr>
        <w:spacing w:after="0"/>
        <w:rPr>
          <w:rFonts w:ascii="Times New Roman" w:hAnsi="Times New Roman" w:cs="Times New Roman"/>
          <w:b/>
        </w:rPr>
      </w:pPr>
      <w:r w:rsidRPr="00A06C19">
        <w:rPr>
          <w:rFonts w:ascii="Times New Roman" w:hAnsi="Times New Roman" w:cs="Times New Roman"/>
          <w:b/>
        </w:rPr>
        <w:lastRenderedPageBreak/>
        <w:t>Table S</w:t>
      </w:r>
      <w:r w:rsidR="004B38D5" w:rsidRPr="00A06C19">
        <w:rPr>
          <w:rFonts w:ascii="Times New Roman" w:hAnsi="Times New Roman" w:cs="Times New Roman"/>
          <w:b/>
        </w:rPr>
        <w:t>3</w:t>
      </w:r>
      <w:r w:rsidRPr="00A06C19">
        <w:rPr>
          <w:rFonts w:ascii="Times New Roman" w:hAnsi="Times New Roman" w:cs="Times New Roman"/>
          <w:b/>
        </w:rPr>
        <w:t xml:space="preserve">. Multivariable linear regression model: </w:t>
      </w:r>
      <w:r w:rsidR="00C3118A" w:rsidRPr="00A06C19">
        <w:rPr>
          <w:rFonts w:ascii="Times New Roman" w:hAnsi="Times New Roman" w:cs="Times New Roman"/>
          <w:b/>
        </w:rPr>
        <w:t>Cannabis Objective Knowledge</w:t>
      </w:r>
      <w:r w:rsidRPr="00A06C19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1132"/>
        <w:gridCol w:w="1645"/>
        <w:gridCol w:w="929"/>
        <w:gridCol w:w="919"/>
        <w:gridCol w:w="1444"/>
      </w:tblGrid>
      <w:tr w:rsidR="006E1DDB" w:rsidRPr="00A06C19" w14:paraId="205ED957" w14:textId="77777777" w:rsidTr="00114046">
        <w:tc>
          <w:tcPr>
            <w:tcW w:w="2936" w:type="dxa"/>
          </w:tcPr>
          <w:p w14:paraId="6CBC866A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1132" w:type="dxa"/>
          </w:tcPr>
          <w:p w14:paraId="177D766A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1645" w:type="dxa"/>
          </w:tcPr>
          <w:p w14:paraId="4334752F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Standard Error</w:t>
            </w:r>
          </w:p>
        </w:tc>
        <w:tc>
          <w:tcPr>
            <w:tcW w:w="929" w:type="dxa"/>
          </w:tcPr>
          <w:p w14:paraId="4E805A26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t value</w:t>
            </w:r>
          </w:p>
        </w:tc>
        <w:tc>
          <w:tcPr>
            <w:tcW w:w="919" w:type="dxa"/>
          </w:tcPr>
          <w:p w14:paraId="2D0F47FC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proofErr w:type="spellStart"/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Pr</w:t>
            </w:r>
            <w:proofErr w:type="spellEnd"/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(&gt;|t|)</w:t>
            </w:r>
          </w:p>
        </w:tc>
        <w:tc>
          <w:tcPr>
            <w:tcW w:w="1444" w:type="dxa"/>
          </w:tcPr>
          <w:p w14:paraId="3E4962C4" w14:textId="77777777" w:rsidR="006E1DDB" w:rsidRPr="00A06C19" w:rsidRDefault="006E1DDB" w:rsidP="00114046">
            <w:pPr>
              <w:spacing w:line="278" w:lineRule="auto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Significance</w:t>
            </w:r>
          </w:p>
        </w:tc>
      </w:tr>
      <w:tr w:rsidR="007D3C2C" w:rsidRPr="00A06C19" w14:paraId="351D7738" w14:textId="77777777" w:rsidTr="009E2E13">
        <w:tc>
          <w:tcPr>
            <w:tcW w:w="2936" w:type="dxa"/>
          </w:tcPr>
          <w:p w14:paraId="71C493CD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1132" w:type="dxa"/>
            <w:vAlign w:val="bottom"/>
          </w:tcPr>
          <w:p w14:paraId="1D671E54" w14:textId="53B8A32E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5" w:type="dxa"/>
            <w:vAlign w:val="bottom"/>
          </w:tcPr>
          <w:p w14:paraId="180343ED" w14:textId="6D58EBBB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9" w:type="dxa"/>
            <w:vAlign w:val="bottom"/>
          </w:tcPr>
          <w:p w14:paraId="5051928B" w14:textId="075864D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19" w:type="dxa"/>
            <w:vAlign w:val="bottom"/>
          </w:tcPr>
          <w:p w14:paraId="646FC838" w14:textId="652141F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44" w:type="dxa"/>
            <w:vAlign w:val="bottom"/>
          </w:tcPr>
          <w:p w14:paraId="2F60F180" w14:textId="47ED04A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D3C2C" w:rsidRPr="00A06C19" w14:paraId="009F0538" w14:textId="77777777" w:rsidTr="009E2E13">
        <w:tc>
          <w:tcPr>
            <w:tcW w:w="2936" w:type="dxa"/>
          </w:tcPr>
          <w:p w14:paraId="46737044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APP</w:t>
            </w:r>
          </w:p>
        </w:tc>
        <w:tc>
          <w:tcPr>
            <w:tcW w:w="1132" w:type="dxa"/>
            <w:vAlign w:val="bottom"/>
          </w:tcPr>
          <w:p w14:paraId="55A6C123" w14:textId="6AD8B65C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645" w:type="dxa"/>
            <w:vAlign w:val="bottom"/>
          </w:tcPr>
          <w:p w14:paraId="794C2CC9" w14:textId="16D8E800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29" w:type="dxa"/>
            <w:vAlign w:val="bottom"/>
          </w:tcPr>
          <w:p w14:paraId="7A5F0963" w14:textId="1A49162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919" w:type="dxa"/>
            <w:vAlign w:val="bottom"/>
          </w:tcPr>
          <w:p w14:paraId="2AF80A3C" w14:textId="00E39AF5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444" w:type="dxa"/>
            <w:vAlign w:val="bottom"/>
          </w:tcPr>
          <w:p w14:paraId="08AD6F99" w14:textId="5C8B81FE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7D3C2C" w:rsidRPr="00A06C19" w14:paraId="0494F1CD" w14:textId="77777777" w:rsidTr="009E2E13">
        <w:tc>
          <w:tcPr>
            <w:tcW w:w="2936" w:type="dxa"/>
          </w:tcPr>
          <w:p w14:paraId="6F97F781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RN</w:t>
            </w:r>
          </w:p>
        </w:tc>
        <w:tc>
          <w:tcPr>
            <w:tcW w:w="1132" w:type="dxa"/>
            <w:vAlign w:val="bottom"/>
          </w:tcPr>
          <w:p w14:paraId="33FEF89E" w14:textId="71BEFD2B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645" w:type="dxa"/>
            <w:vAlign w:val="bottom"/>
          </w:tcPr>
          <w:p w14:paraId="579481DD" w14:textId="47033E20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9" w:type="dxa"/>
            <w:vAlign w:val="bottom"/>
          </w:tcPr>
          <w:p w14:paraId="7746EB86" w14:textId="627333DB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9</w:t>
            </w:r>
          </w:p>
        </w:tc>
        <w:tc>
          <w:tcPr>
            <w:tcW w:w="919" w:type="dxa"/>
            <w:vAlign w:val="bottom"/>
          </w:tcPr>
          <w:p w14:paraId="76C677A0" w14:textId="7899376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4" w:type="dxa"/>
            <w:vAlign w:val="bottom"/>
          </w:tcPr>
          <w:p w14:paraId="36E83062" w14:textId="28EFDC10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D3C2C" w:rsidRPr="00A06C19" w14:paraId="1C639C85" w14:textId="77777777" w:rsidTr="009E2E13">
        <w:tc>
          <w:tcPr>
            <w:tcW w:w="2936" w:type="dxa"/>
          </w:tcPr>
          <w:p w14:paraId="610D02EA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MHP</w:t>
            </w:r>
          </w:p>
        </w:tc>
        <w:tc>
          <w:tcPr>
            <w:tcW w:w="1132" w:type="dxa"/>
            <w:vAlign w:val="bottom"/>
          </w:tcPr>
          <w:p w14:paraId="4B35A2C0" w14:textId="14DA23B6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645" w:type="dxa"/>
            <w:vAlign w:val="bottom"/>
          </w:tcPr>
          <w:p w14:paraId="63B16E20" w14:textId="0F98C50D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29" w:type="dxa"/>
            <w:vAlign w:val="bottom"/>
          </w:tcPr>
          <w:p w14:paraId="28DA9B51" w14:textId="72CC4595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919" w:type="dxa"/>
            <w:vAlign w:val="bottom"/>
          </w:tcPr>
          <w:p w14:paraId="65853629" w14:textId="2196585F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4" w:type="dxa"/>
            <w:vAlign w:val="bottom"/>
          </w:tcPr>
          <w:p w14:paraId="427BA487" w14:textId="1FC8F5ED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D3C2C" w:rsidRPr="00A06C19" w14:paraId="312051A2" w14:textId="77777777" w:rsidTr="009E2E13">
        <w:tc>
          <w:tcPr>
            <w:tcW w:w="2936" w:type="dxa"/>
          </w:tcPr>
          <w:p w14:paraId="34786D1D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Profession: Other</w:t>
            </w:r>
          </w:p>
        </w:tc>
        <w:tc>
          <w:tcPr>
            <w:tcW w:w="1132" w:type="dxa"/>
            <w:vAlign w:val="bottom"/>
          </w:tcPr>
          <w:p w14:paraId="0AFEC05D" w14:textId="7B8F4E86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645" w:type="dxa"/>
            <w:vAlign w:val="bottom"/>
          </w:tcPr>
          <w:p w14:paraId="6A26668E" w14:textId="43C46B2F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29" w:type="dxa"/>
            <w:vAlign w:val="bottom"/>
          </w:tcPr>
          <w:p w14:paraId="5E394D52" w14:textId="6150B154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8</w:t>
            </w:r>
          </w:p>
        </w:tc>
        <w:tc>
          <w:tcPr>
            <w:tcW w:w="919" w:type="dxa"/>
            <w:vAlign w:val="bottom"/>
          </w:tcPr>
          <w:p w14:paraId="575826AB" w14:textId="6FAFD9C0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4" w:type="dxa"/>
            <w:vAlign w:val="bottom"/>
          </w:tcPr>
          <w:p w14:paraId="6BD04CD4" w14:textId="48418CB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7D3C2C" w:rsidRPr="00A06C19" w14:paraId="71F0AF25" w14:textId="77777777" w:rsidTr="009E2E13">
        <w:tc>
          <w:tcPr>
            <w:tcW w:w="2936" w:type="dxa"/>
          </w:tcPr>
          <w:p w14:paraId="3FE88DFE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30-39</w:t>
            </w:r>
          </w:p>
        </w:tc>
        <w:tc>
          <w:tcPr>
            <w:tcW w:w="1132" w:type="dxa"/>
            <w:vAlign w:val="bottom"/>
          </w:tcPr>
          <w:p w14:paraId="579C1074" w14:textId="15C02CF6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645" w:type="dxa"/>
            <w:vAlign w:val="bottom"/>
          </w:tcPr>
          <w:p w14:paraId="19302169" w14:textId="0889A31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9" w:type="dxa"/>
            <w:vAlign w:val="bottom"/>
          </w:tcPr>
          <w:p w14:paraId="667E88DE" w14:textId="2342C5BC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19" w:type="dxa"/>
            <w:vAlign w:val="bottom"/>
          </w:tcPr>
          <w:p w14:paraId="1F5590AE" w14:textId="53A873FE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444" w:type="dxa"/>
            <w:vAlign w:val="bottom"/>
          </w:tcPr>
          <w:p w14:paraId="309C297F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7D3C2C" w:rsidRPr="00A06C19" w14:paraId="499ED871" w14:textId="77777777" w:rsidTr="009E2E13">
        <w:tc>
          <w:tcPr>
            <w:tcW w:w="2936" w:type="dxa"/>
          </w:tcPr>
          <w:p w14:paraId="397C1F9E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40-49</w:t>
            </w:r>
          </w:p>
        </w:tc>
        <w:tc>
          <w:tcPr>
            <w:tcW w:w="1132" w:type="dxa"/>
            <w:vAlign w:val="bottom"/>
          </w:tcPr>
          <w:p w14:paraId="69D5CFEE" w14:textId="0076C80B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645" w:type="dxa"/>
            <w:vAlign w:val="bottom"/>
          </w:tcPr>
          <w:p w14:paraId="4A96CE01" w14:textId="67E50FA2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9" w:type="dxa"/>
            <w:vAlign w:val="bottom"/>
          </w:tcPr>
          <w:p w14:paraId="1669CF76" w14:textId="59959830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919" w:type="dxa"/>
            <w:vAlign w:val="bottom"/>
          </w:tcPr>
          <w:p w14:paraId="7448A633" w14:textId="5AFC42AD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44" w:type="dxa"/>
            <w:vAlign w:val="bottom"/>
          </w:tcPr>
          <w:p w14:paraId="221CE58B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7D3C2C" w:rsidRPr="00A06C19" w14:paraId="68E59BC6" w14:textId="77777777" w:rsidTr="009E2E13">
        <w:tc>
          <w:tcPr>
            <w:tcW w:w="2936" w:type="dxa"/>
          </w:tcPr>
          <w:p w14:paraId="6DE243CF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50-59</w:t>
            </w:r>
          </w:p>
        </w:tc>
        <w:tc>
          <w:tcPr>
            <w:tcW w:w="1132" w:type="dxa"/>
            <w:vAlign w:val="bottom"/>
          </w:tcPr>
          <w:p w14:paraId="1C505775" w14:textId="1A96CD81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645" w:type="dxa"/>
            <w:vAlign w:val="bottom"/>
          </w:tcPr>
          <w:p w14:paraId="5137F5B3" w14:textId="26567B7F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29" w:type="dxa"/>
            <w:vAlign w:val="bottom"/>
          </w:tcPr>
          <w:p w14:paraId="6AD9B7D4" w14:textId="5ECC825D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919" w:type="dxa"/>
            <w:vAlign w:val="bottom"/>
          </w:tcPr>
          <w:p w14:paraId="3D6E3E1F" w14:textId="66B211B5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44" w:type="dxa"/>
            <w:vAlign w:val="bottom"/>
          </w:tcPr>
          <w:p w14:paraId="4951F9B6" w14:textId="585E4A7B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D3C2C" w:rsidRPr="00A06C19" w14:paraId="33CF7882" w14:textId="77777777" w:rsidTr="009E2E13">
        <w:tc>
          <w:tcPr>
            <w:tcW w:w="2936" w:type="dxa"/>
          </w:tcPr>
          <w:p w14:paraId="4B95E0E8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60-69</w:t>
            </w:r>
          </w:p>
        </w:tc>
        <w:tc>
          <w:tcPr>
            <w:tcW w:w="1132" w:type="dxa"/>
            <w:vAlign w:val="bottom"/>
          </w:tcPr>
          <w:p w14:paraId="4FE20649" w14:textId="345C48F2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645" w:type="dxa"/>
            <w:vAlign w:val="bottom"/>
          </w:tcPr>
          <w:p w14:paraId="2D180ED7" w14:textId="536733D8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29" w:type="dxa"/>
            <w:vAlign w:val="bottom"/>
          </w:tcPr>
          <w:p w14:paraId="0EFE0C4D" w14:textId="393CCDB2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919" w:type="dxa"/>
            <w:vAlign w:val="bottom"/>
          </w:tcPr>
          <w:p w14:paraId="432A904F" w14:textId="6CABF28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444" w:type="dxa"/>
            <w:vAlign w:val="bottom"/>
          </w:tcPr>
          <w:p w14:paraId="52EEF23A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</w:p>
        </w:tc>
      </w:tr>
      <w:tr w:rsidR="007D3C2C" w:rsidRPr="00A06C19" w14:paraId="777917D3" w14:textId="77777777" w:rsidTr="009E2E13">
        <w:tc>
          <w:tcPr>
            <w:tcW w:w="2936" w:type="dxa"/>
          </w:tcPr>
          <w:p w14:paraId="394EDA1C" w14:textId="77777777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Age: 70+</w:t>
            </w:r>
          </w:p>
        </w:tc>
        <w:tc>
          <w:tcPr>
            <w:tcW w:w="1132" w:type="dxa"/>
            <w:vAlign w:val="bottom"/>
          </w:tcPr>
          <w:p w14:paraId="21123792" w14:textId="1B847FE9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645" w:type="dxa"/>
            <w:vAlign w:val="bottom"/>
          </w:tcPr>
          <w:p w14:paraId="52EA95E2" w14:textId="452BD726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9" w:type="dxa"/>
            <w:vAlign w:val="bottom"/>
          </w:tcPr>
          <w:p w14:paraId="0C84E1A3" w14:textId="3DE9ADEA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919" w:type="dxa"/>
            <w:vAlign w:val="bottom"/>
          </w:tcPr>
          <w:p w14:paraId="60D0D838" w14:textId="48C1AD12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44" w:type="dxa"/>
            <w:vAlign w:val="bottom"/>
          </w:tcPr>
          <w:p w14:paraId="4703CA6A" w14:textId="491954D2" w:rsidR="007D3C2C" w:rsidRPr="00A06C19" w:rsidRDefault="007D3C2C" w:rsidP="007D3C2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D3C2C" w:rsidRPr="00A06C19" w14:paraId="44BCC7F3" w14:textId="77777777" w:rsidTr="009E2E13">
        <w:tc>
          <w:tcPr>
            <w:tcW w:w="2936" w:type="dxa"/>
          </w:tcPr>
          <w:p w14:paraId="7B93F940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Male</w:t>
            </w:r>
          </w:p>
        </w:tc>
        <w:tc>
          <w:tcPr>
            <w:tcW w:w="1132" w:type="dxa"/>
            <w:vAlign w:val="bottom"/>
          </w:tcPr>
          <w:p w14:paraId="76CE1956" w14:textId="6BD7C87D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45" w:type="dxa"/>
            <w:vAlign w:val="bottom"/>
          </w:tcPr>
          <w:p w14:paraId="5BAEF9A4" w14:textId="50335932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9" w:type="dxa"/>
            <w:vAlign w:val="bottom"/>
          </w:tcPr>
          <w:p w14:paraId="62ABFD17" w14:textId="5CF1C1AF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19" w:type="dxa"/>
            <w:vAlign w:val="bottom"/>
          </w:tcPr>
          <w:p w14:paraId="7B194680" w14:textId="41A02D5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4" w:type="dxa"/>
            <w:vAlign w:val="bottom"/>
          </w:tcPr>
          <w:p w14:paraId="13B292F7" w14:textId="38F8497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D3C2C" w:rsidRPr="00A06C19" w14:paraId="380E2CD5" w14:textId="77777777" w:rsidTr="009E2E13">
        <w:tc>
          <w:tcPr>
            <w:tcW w:w="2936" w:type="dxa"/>
          </w:tcPr>
          <w:p w14:paraId="194F944A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Non-binary</w:t>
            </w:r>
          </w:p>
        </w:tc>
        <w:tc>
          <w:tcPr>
            <w:tcW w:w="1132" w:type="dxa"/>
            <w:vAlign w:val="bottom"/>
          </w:tcPr>
          <w:p w14:paraId="1CF89AA6" w14:textId="2827DC96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45" w:type="dxa"/>
            <w:vAlign w:val="bottom"/>
          </w:tcPr>
          <w:p w14:paraId="08519BE3" w14:textId="1C46255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9" w:type="dxa"/>
            <w:vAlign w:val="bottom"/>
          </w:tcPr>
          <w:p w14:paraId="3DD6152D" w14:textId="4A13FD1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919" w:type="dxa"/>
            <w:vAlign w:val="bottom"/>
          </w:tcPr>
          <w:p w14:paraId="58F744A6" w14:textId="7BE1E7F8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444" w:type="dxa"/>
            <w:vAlign w:val="bottom"/>
          </w:tcPr>
          <w:p w14:paraId="21118453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6383460D" w14:textId="77777777" w:rsidTr="00007840">
        <w:tc>
          <w:tcPr>
            <w:tcW w:w="2936" w:type="dxa"/>
          </w:tcPr>
          <w:p w14:paraId="12DAC890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Transgender</w:t>
            </w:r>
          </w:p>
        </w:tc>
        <w:tc>
          <w:tcPr>
            <w:tcW w:w="1132" w:type="dxa"/>
            <w:vAlign w:val="bottom"/>
          </w:tcPr>
          <w:p w14:paraId="6E4D0657" w14:textId="12F8790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645" w:type="dxa"/>
            <w:vAlign w:val="bottom"/>
          </w:tcPr>
          <w:p w14:paraId="1BF92321" w14:textId="61487B21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29" w:type="dxa"/>
            <w:vAlign w:val="bottom"/>
          </w:tcPr>
          <w:p w14:paraId="3FC575A4" w14:textId="34A87C8D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19" w:type="dxa"/>
            <w:vAlign w:val="bottom"/>
          </w:tcPr>
          <w:p w14:paraId="153EE774" w14:textId="3EBF05B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44" w:type="dxa"/>
            <w:vAlign w:val="bottom"/>
          </w:tcPr>
          <w:p w14:paraId="2941FC92" w14:textId="0192474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49B44EE9" w14:textId="77777777" w:rsidTr="00750A18">
        <w:tc>
          <w:tcPr>
            <w:tcW w:w="2936" w:type="dxa"/>
          </w:tcPr>
          <w:p w14:paraId="3E2358D5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Sex: PNA</w:t>
            </w:r>
          </w:p>
        </w:tc>
        <w:tc>
          <w:tcPr>
            <w:tcW w:w="1132" w:type="dxa"/>
            <w:vAlign w:val="bottom"/>
          </w:tcPr>
          <w:p w14:paraId="6D13C3BC" w14:textId="76DAFE68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645" w:type="dxa"/>
            <w:vAlign w:val="bottom"/>
          </w:tcPr>
          <w:p w14:paraId="2A48F3C4" w14:textId="4A5EDCFF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9" w:type="dxa"/>
            <w:vAlign w:val="bottom"/>
          </w:tcPr>
          <w:p w14:paraId="4BBC7268" w14:textId="3450F270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19" w:type="dxa"/>
            <w:vAlign w:val="bottom"/>
          </w:tcPr>
          <w:p w14:paraId="177DCF35" w14:textId="20717753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444" w:type="dxa"/>
            <w:vAlign w:val="bottom"/>
          </w:tcPr>
          <w:p w14:paraId="5082EC69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62F77187" w14:textId="77777777" w:rsidTr="00FA04F4">
        <w:tc>
          <w:tcPr>
            <w:tcW w:w="2936" w:type="dxa"/>
          </w:tcPr>
          <w:p w14:paraId="25442786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Black</w:t>
            </w:r>
          </w:p>
        </w:tc>
        <w:tc>
          <w:tcPr>
            <w:tcW w:w="1132" w:type="dxa"/>
            <w:vAlign w:val="bottom"/>
          </w:tcPr>
          <w:p w14:paraId="42AD0237" w14:textId="23F521CE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45" w:type="dxa"/>
            <w:vAlign w:val="bottom"/>
          </w:tcPr>
          <w:p w14:paraId="023ADD36" w14:textId="0E1E9921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9" w:type="dxa"/>
            <w:vAlign w:val="bottom"/>
          </w:tcPr>
          <w:p w14:paraId="2745234E" w14:textId="46E550CB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19" w:type="dxa"/>
            <w:vAlign w:val="bottom"/>
          </w:tcPr>
          <w:p w14:paraId="22683424" w14:textId="6659525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444" w:type="dxa"/>
            <w:vAlign w:val="bottom"/>
          </w:tcPr>
          <w:p w14:paraId="12A51A87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6D6A78DC" w14:textId="77777777" w:rsidTr="006E5347">
        <w:tc>
          <w:tcPr>
            <w:tcW w:w="2936" w:type="dxa"/>
          </w:tcPr>
          <w:p w14:paraId="49CB22A2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Indian</w:t>
            </w:r>
          </w:p>
        </w:tc>
        <w:tc>
          <w:tcPr>
            <w:tcW w:w="1132" w:type="dxa"/>
            <w:vAlign w:val="bottom"/>
          </w:tcPr>
          <w:p w14:paraId="10FC6B7C" w14:textId="14F65226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645" w:type="dxa"/>
            <w:vAlign w:val="bottom"/>
          </w:tcPr>
          <w:p w14:paraId="3EB4243A" w14:textId="48BA3A85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9" w:type="dxa"/>
            <w:vAlign w:val="bottom"/>
          </w:tcPr>
          <w:p w14:paraId="1FDE970B" w14:textId="2B63DB6E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919" w:type="dxa"/>
            <w:vAlign w:val="bottom"/>
          </w:tcPr>
          <w:p w14:paraId="39554FE5" w14:textId="30E5E001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44" w:type="dxa"/>
            <w:vAlign w:val="bottom"/>
          </w:tcPr>
          <w:p w14:paraId="18E6E84C" w14:textId="7DCF666B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D3C2C" w:rsidRPr="00A06C19" w14:paraId="151221C3" w14:textId="77777777" w:rsidTr="003D137B">
        <w:tc>
          <w:tcPr>
            <w:tcW w:w="2936" w:type="dxa"/>
          </w:tcPr>
          <w:p w14:paraId="28AB742D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American Indian</w:t>
            </w:r>
          </w:p>
        </w:tc>
        <w:tc>
          <w:tcPr>
            <w:tcW w:w="1132" w:type="dxa"/>
            <w:vAlign w:val="bottom"/>
          </w:tcPr>
          <w:p w14:paraId="5494BD89" w14:textId="53F7A375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45" w:type="dxa"/>
            <w:vAlign w:val="bottom"/>
          </w:tcPr>
          <w:p w14:paraId="69380CC7" w14:textId="54DA5DA0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29" w:type="dxa"/>
            <w:vAlign w:val="bottom"/>
          </w:tcPr>
          <w:p w14:paraId="264F3098" w14:textId="26CA0F5F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19" w:type="dxa"/>
            <w:vAlign w:val="bottom"/>
          </w:tcPr>
          <w:p w14:paraId="47080C30" w14:textId="49926E86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444" w:type="dxa"/>
            <w:vAlign w:val="bottom"/>
          </w:tcPr>
          <w:p w14:paraId="1AC86688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7B15F880" w14:textId="77777777" w:rsidTr="00D834CF">
        <w:tc>
          <w:tcPr>
            <w:tcW w:w="2936" w:type="dxa"/>
          </w:tcPr>
          <w:p w14:paraId="0EE0C7DD" w14:textId="70EF98DE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Asian Pacific Islander</w:t>
            </w:r>
          </w:p>
        </w:tc>
        <w:tc>
          <w:tcPr>
            <w:tcW w:w="1132" w:type="dxa"/>
            <w:vAlign w:val="bottom"/>
          </w:tcPr>
          <w:p w14:paraId="606010C5" w14:textId="11A6F980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645" w:type="dxa"/>
            <w:vAlign w:val="bottom"/>
          </w:tcPr>
          <w:p w14:paraId="60704B34" w14:textId="4DBE6FC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9" w:type="dxa"/>
            <w:vAlign w:val="bottom"/>
          </w:tcPr>
          <w:p w14:paraId="4F01EA79" w14:textId="1DD2FBB0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19" w:type="dxa"/>
            <w:vAlign w:val="bottom"/>
          </w:tcPr>
          <w:p w14:paraId="178D02F8" w14:textId="420E52F9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444" w:type="dxa"/>
            <w:vAlign w:val="bottom"/>
          </w:tcPr>
          <w:p w14:paraId="17B7A3DC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6A45A619" w14:textId="77777777" w:rsidTr="00F426E4">
        <w:tc>
          <w:tcPr>
            <w:tcW w:w="2936" w:type="dxa"/>
          </w:tcPr>
          <w:p w14:paraId="73A5EBB6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Multiracial</w:t>
            </w:r>
          </w:p>
        </w:tc>
        <w:tc>
          <w:tcPr>
            <w:tcW w:w="1132" w:type="dxa"/>
            <w:vAlign w:val="bottom"/>
          </w:tcPr>
          <w:p w14:paraId="3F5095F6" w14:textId="215C2ADB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645" w:type="dxa"/>
            <w:vAlign w:val="bottom"/>
          </w:tcPr>
          <w:p w14:paraId="1195C6FA" w14:textId="67E4CA08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9" w:type="dxa"/>
            <w:vAlign w:val="bottom"/>
          </w:tcPr>
          <w:p w14:paraId="39FF18AC" w14:textId="4F2770C5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19" w:type="dxa"/>
            <w:vAlign w:val="bottom"/>
          </w:tcPr>
          <w:p w14:paraId="0A624CA3" w14:textId="371E0391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444" w:type="dxa"/>
            <w:vAlign w:val="bottom"/>
          </w:tcPr>
          <w:p w14:paraId="7822CDFF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4A89E331" w14:textId="77777777" w:rsidTr="00F426E4">
        <w:tc>
          <w:tcPr>
            <w:tcW w:w="2936" w:type="dxa"/>
          </w:tcPr>
          <w:p w14:paraId="0D01EDAB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None apply</w:t>
            </w:r>
          </w:p>
        </w:tc>
        <w:tc>
          <w:tcPr>
            <w:tcW w:w="1132" w:type="dxa"/>
            <w:vAlign w:val="bottom"/>
          </w:tcPr>
          <w:p w14:paraId="1E0771C5" w14:textId="157BAEE4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645" w:type="dxa"/>
            <w:vAlign w:val="bottom"/>
          </w:tcPr>
          <w:p w14:paraId="1EA45255" w14:textId="44F112CE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9" w:type="dxa"/>
            <w:vAlign w:val="bottom"/>
          </w:tcPr>
          <w:p w14:paraId="20F75076" w14:textId="6F6B489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19" w:type="dxa"/>
            <w:vAlign w:val="bottom"/>
          </w:tcPr>
          <w:p w14:paraId="4AD68094" w14:textId="01CCCE4F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444" w:type="dxa"/>
            <w:vAlign w:val="bottom"/>
          </w:tcPr>
          <w:p w14:paraId="220F9312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D3C2C" w:rsidRPr="00A06C19" w14:paraId="5BE895DD" w14:textId="77777777" w:rsidTr="00F426E4">
        <w:tc>
          <w:tcPr>
            <w:tcW w:w="2936" w:type="dxa"/>
          </w:tcPr>
          <w:p w14:paraId="26DDBDD9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Race: PNA</w:t>
            </w:r>
          </w:p>
        </w:tc>
        <w:tc>
          <w:tcPr>
            <w:tcW w:w="1132" w:type="dxa"/>
            <w:vAlign w:val="bottom"/>
          </w:tcPr>
          <w:p w14:paraId="23C8E8A7" w14:textId="29134D25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645" w:type="dxa"/>
            <w:vAlign w:val="bottom"/>
          </w:tcPr>
          <w:p w14:paraId="6D9218B2" w14:textId="648350DE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29" w:type="dxa"/>
            <w:vAlign w:val="bottom"/>
          </w:tcPr>
          <w:p w14:paraId="18CA5030" w14:textId="1CC24FFC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19" w:type="dxa"/>
            <w:vAlign w:val="bottom"/>
          </w:tcPr>
          <w:p w14:paraId="24730E17" w14:textId="65832945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444" w:type="dxa"/>
            <w:vAlign w:val="bottom"/>
          </w:tcPr>
          <w:p w14:paraId="6CF05B39" w14:textId="77777777" w:rsidR="007D3C2C" w:rsidRPr="00A06C19" w:rsidRDefault="007D3C2C" w:rsidP="007D3C2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16C9FAD4" w14:textId="77777777" w:rsidTr="009B0CAD">
        <w:tc>
          <w:tcPr>
            <w:tcW w:w="2936" w:type="dxa"/>
          </w:tcPr>
          <w:p w14:paraId="04CA1861" w14:textId="780F928F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Education: No </w:t>
            </w:r>
            <w:proofErr w:type="spellStart"/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degree</w:t>
            </w:r>
            <w:r w:rsidRPr="00A06C1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2" w:type="dxa"/>
            <w:vAlign w:val="bottom"/>
          </w:tcPr>
          <w:p w14:paraId="5815F397" w14:textId="6AAD7EA2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645" w:type="dxa"/>
            <w:vAlign w:val="bottom"/>
          </w:tcPr>
          <w:p w14:paraId="5D2EC417" w14:textId="1CE00843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29" w:type="dxa"/>
            <w:vAlign w:val="bottom"/>
          </w:tcPr>
          <w:p w14:paraId="66259732" w14:textId="59A9AC09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919" w:type="dxa"/>
            <w:vAlign w:val="bottom"/>
          </w:tcPr>
          <w:p w14:paraId="4B264822" w14:textId="5D39A9DD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44" w:type="dxa"/>
            <w:vAlign w:val="bottom"/>
          </w:tcPr>
          <w:p w14:paraId="16AA1A91" w14:textId="08365FE6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D564C" w:rsidRPr="00A06C19" w14:paraId="38F8123B" w14:textId="77777777" w:rsidTr="009B0CAD">
        <w:tc>
          <w:tcPr>
            <w:tcW w:w="2936" w:type="dxa"/>
          </w:tcPr>
          <w:p w14:paraId="5DA85BCC" w14:textId="04574291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Education: Trade/Technical </w:t>
            </w:r>
          </w:p>
        </w:tc>
        <w:tc>
          <w:tcPr>
            <w:tcW w:w="1132" w:type="dxa"/>
            <w:vAlign w:val="bottom"/>
          </w:tcPr>
          <w:p w14:paraId="1ED69793" w14:textId="2909C183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645" w:type="dxa"/>
            <w:vAlign w:val="bottom"/>
          </w:tcPr>
          <w:p w14:paraId="29819C8C" w14:textId="765198F3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9" w:type="dxa"/>
            <w:vAlign w:val="bottom"/>
          </w:tcPr>
          <w:p w14:paraId="6C5F7EE6" w14:textId="3365A4BB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919" w:type="dxa"/>
            <w:vAlign w:val="bottom"/>
          </w:tcPr>
          <w:p w14:paraId="269427CE" w14:textId="5D6D568D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44" w:type="dxa"/>
            <w:vAlign w:val="bottom"/>
          </w:tcPr>
          <w:p w14:paraId="1CC7D30B" w14:textId="28CAA7C0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2CBCF550" w14:textId="77777777" w:rsidTr="002A52DF">
        <w:tc>
          <w:tcPr>
            <w:tcW w:w="2936" w:type="dxa"/>
          </w:tcPr>
          <w:p w14:paraId="1FE034FB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Bachelor’s degree</w:t>
            </w:r>
          </w:p>
        </w:tc>
        <w:tc>
          <w:tcPr>
            <w:tcW w:w="1132" w:type="dxa"/>
            <w:vAlign w:val="bottom"/>
          </w:tcPr>
          <w:p w14:paraId="775D48F6" w14:textId="69836110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45" w:type="dxa"/>
            <w:vAlign w:val="bottom"/>
          </w:tcPr>
          <w:p w14:paraId="50C50605" w14:textId="702F9959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29" w:type="dxa"/>
            <w:vAlign w:val="bottom"/>
          </w:tcPr>
          <w:p w14:paraId="3184C303" w14:textId="6D1AD2CE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19" w:type="dxa"/>
            <w:vAlign w:val="bottom"/>
          </w:tcPr>
          <w:p w14:paraId="4D3A11B9" w14:textId="39162332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444" w:type="dxa"/>
            <w:vAlign w:val="bottom"/>
          </w:tcPr>
          <w:p w14:paraId="47C6B28F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5AF0F84E" w14:textId="77777777" w:rsidTr="00C97E5C">
        <w:tc>
          <w:tcPr>
            <w:tcW w:w="2936" w:type="dxa"/>
          </w:tcPr>
          <w:p w14:paraId="681BBDF9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Master’s degree</w:t>
            </w:r>
          </w:p>
        </w:tc>
        <w:tc>
          <w:tcPr>
            <w:tcW w:w="1132" w:type="dxa"/>
            <w:vAlign w:val="bottom"/>
          </w:tcPr>
          <w:p w14:paraId="0B53F757" w14:textId="62B56263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45" w:type="dxa"/>
            <w:vAlign w:val="bottom"/>
          </w:tcPr>
          <w:p w14:paraId="2F447E14" w14:textId="638C6560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29" w:type="dxa"/>
            <w:vAlign w:val="bottom"/>
          </w:tcPr>
          <w:p w14:paraId="71A584F4" w14:textId="1C1A05EB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19" w:type="dxa"/>
            <w:vAlign w:val="bottom"/>
          </w:tcPr>
          <w:p w14:paraId="75EA6D9D" w14:textId="2D61CD62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44" w:type="dxa"/>
            <w:vAlign w:val="bottom"/>
          </w:tcPr>
          <w:p w14:paraId="3D7C0C4F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670C697C" w14:textId="77777777" w:rsidTr="008C7681">
        <w:tc>
          <w:tcPr>
            <w:tcW w:w="2936" w:type="dxa"/>
          </w:tcPr>
          <w:p w14:paraId="6972BEB8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Professional degree</w:t>
            </w:r>
          </w:p>
        </w:tc>
        <w:tc>
          <w:tcPr>
            <w:tcW w:w="1132" w:type="dxa"/>
            <w:vAlign w:val="bottom"/>
          </w:tcPr>
          <w:p w14:paraId="720B98BE" w14:textId="03BB7433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45" w:type="dxa"/>
            <w:vAlign w:val="bottom"/>
          </w:tcPr>
          <w:p w14:paraId="41EFB38C" w14:textId="49656AC5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9" w:type="dxa"/>
            <w:vAlign w:val="bottom"/>
          </w:tcPr>
          <w:p w14:paraId="23C7EBBC" w14:textId="52BDE1C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19" w:type="dxa"/>
            <w:vAlign w:val="bottom"/>
          </w:tcPr>
          <w:p w14:paraId="47AB5806" w14:textId="598B83CE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444" w:type="dxa"/>
            <w:vAlign w:val="bottom"/>
          </w:tcPr>
          <w:p w14:paraId="135CB806" w14:textId="73D761AA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6B5BB791" w14:textId="77777777" w:rsidTr="002913A7">
        <w:tc>
          <w:tcPr>
            <w:tcW w:w="2936" w:type="dxa"/>
          </w:tcPr>
          <w:p w14:paraId="6237B9CC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Education: Doctoral degree</w:t>
            </w:r>
          </w:p>
        </w:tc>
        <w:tc>
          <w:tcPr>
            <w:tcW w:w="1132" w:type="dxa"/>
            <w:vAlign w:val="bottom"/>
          </w:tcPr>
          <w:p w14:paraId="0EDFBBB3" w14:textId="140E6365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45" w:type="dxa"/>
            <w:vAlign w:val="bottom"/>
          </w:tcPr>
          <w:p w14:paraId="38308DC8" w14:textId="0707DABC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9" w:type="dxa"/>
            <w:vAlign w:val="bottom"/>
          </w:tcPr>
          <w:p w14:paraId="39BBFDA2" w14:textId="535F04E2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19" w:type="dxa"/>
            <w:vAlign w:val="bottom"/>
          </w:tcPr>
          <w:p w14:paraId="7BFE10BB" w14:textId="7F4B40D8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44" w:type="dxa"/>
            <w:vAlign w:val="bottom"/>
          </w:tcPr>
          <w:p w14:paraId="5CD4D0D1" w14:textId="05038A25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D564C" w:rsidRPr="00A06C19" w14:paraId="51FA3CCA" w14:textId="77777777" w:rsidTr="00C81B83">
        <w:tc>
          <w:tcPr>
            <w:tcW w:w="2936" w:type="dxa"/>
          </w:tcPr>
          <w:p w14:paraId="389E271E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bCs/>
                <w:sz w:val="22"/>
                <w:szCs w:val="22"/>
              </w:rPr>
              <w:t>Cannabis experience: PNA</w:t>
            </w:r>
          </w:p>
        </w:tc>
        <w:tc>
          <w:tcPr>
            <w:tcW w:w="1132" w:type="dxa"/>
            <w:vAlign w:val="bottom"/>
          </w:tcPr>
          <w:p w14:paraId="264F83E4" w14:textId="25700F10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45" w:type="dxa"/>
            <w:vAlign w:val="bottom"/>
          </w:tcPr>
          <w:p w14:paraId="53837B13" w14:textId="56FEA9CF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9" w:type="dxa"/>
            <w:vAlign w:val="bottom"/>
          </w:tcPr>
          <w:p w14:paraId="7615590C" w14:textId="02C5519B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19" w:type="dxa"/>
            <w:vAlign w:val="bottom"/>
          </w:tcPr>
          <w:p w14:paraId="2C0616B3" w14:textId="66D84DE5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444" w:type="dxa"/>
            <w:vAlign w:val="bottom"/>
          </w:tcPr>
          <w:p w14:paraId="00A195BE" w14:textId="77777777" w:rsidR="005D564C" w:rsidRPr="00A06C19" w:rsidRDefault="005D564C" w:rsidP="005D564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D564C" w:rsidRPr="00A06C19" w14:paraId="621FCDA1" w14:textId="77777777" w:rsidTr="00EC6AE5">
        <w:tc>
          <w:tcPr>
            <w:tcW w:w="2936" w:type="dxa"/>
          </w:tcPr>
          <w:p w14:paraId="07FAF604" w14:textId="77777777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Cannabis experience: Yes</w:t>
            </w:r>
          </w:p>
        </w:tc>
        <w:tc>
          <w:tcPr>
            <w:tcW w:w="1132" w:type="dxa"/>
            <w:vAlign w:val="bottom"/>
          </w:tcPr>
          <w:p w14:paraId="41BCB438" w14:textId="2740ED9E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45" w:type="dxa"/>
            <w:vAlign w:val="bottom"/>
          </w:tcPr>
          <w:p w14:paraId="7F5AAE18" w14:textId="00E895E7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9" w:type="dxa"/>
            <w:vAlign w:val="bottom"/>
          </w:tcPr>
          <w:p w14:paraId="54D5C22F" w14:textId="75CB67AD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19" w:type="dxa"/>
            <w:vAlign w:val="bottom"/>
          </w:tcPr>
          <w:p w14:paraId="27875B78" w14:textId="175550DC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4" w:type="dxa"/>
            <w:vAlign w:val="bottom"/>
          </w:tcPr>
          <w:p w14:paraId="0ECCCEA2" w14:textId="3F0BD446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5D564C" w:rsidRPr="00A06C19" w14:paraId="518F06A3" w14:textId="77777777" w:rsidTr="00B5495B">
        <w:tc>
          <w:tcPr>
            <w:tcW w:w="2936" w:type="dxa"/>
          </w:tcPr>
          <w:p w14:paraId="79207CD7" w14:textId="77777777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Self-rated cannabis knowledge</w:t>
            </w:r>
          </w:p>
        </w:tc>
        <w:tc>
          <w:tcPr>
            <w:tcW w:w="1132" w:type="dxa"/>
            <w:vAlign w:val="bottom"/>
          </w:tcPr>
          <w:p w14:paraId="6E623EC3" w14:textId="7F59EFF9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45" w:type="dxa"/>
            <w:vAlign w:val="bottom"/>
          </w:tcPr>
          <w:p w14:paraId="4A0EA604" w14:textId="38582BD4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9" w:type="dxa"/>
            <w:vAlign w:val="bottom"/>
          </w:tcPr>
          <w:p w14:paraId="2F03C5F0" w14:textId="29962DF9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919" w:type="dxa"/>
            <w:vAlign w:val="bottom"/>
          </w:tcPr>
          <w:p w14:paraId="3ECD63E6" w14:textId="016E67A7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44" w:type="dxa"/>
            <w:vAlign w:val="bottom"/>
          </w:tcPr>
          <w:p w14:paraId="687E54FB" w14:textId="038B1C02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5D564C" w:rsidRPr="00A06C19" w14:paraId="159F51FB" w14:textId="77777777" w:rsidTr="00B5495B">
        <w:tc>
          <w:tcPr>
            <w:tcW w:w="2936" w:type="dxa"/>
          </w:tcPr>
          <w:p w14:paraId="76FE72CE" w14:textId="77777777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  <w:t>Mean cannabis concern score</w:t>
            </w:r>
          </w:p>
        </w:tc>
        <w:tc>
          <w:tcPr>
            <w:tcW w:w="1132" w:type="dxa"/>
            <w:vAlign w:val="bottom"/>
          </w:tcPr>
          <w:p w14:paraId="1A872FA4" w14:textId="0ABE1DE5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45" w:type="dxa"/>
            <w:vAlign w:val="bottom"/>
          </w:tcPr>
          <w:p w14:paraId="4F3B6225" w14:textId="3A8D9CC4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9" w:type="dxa"/>
            <w:vAlign w:val="bottom"/>
          </w:tcPr>
          <w:p w14:paraId="34310ECB" w14:textId="65C3E0BB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19" w:type="dxa"/>
            <w:vAlign w:val="bottom"/>
          </w:tcPr>
          <w:p w14:paraId="5911440E" w14:textId="26916025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4" w:type="dxa"/>
            <w:vAlign w:val="bottom"/>
          </w:tcPr>
          <w:p w14:paraId="066CC3C7" w14:textId="322228BC" w:rsidR="005D564C" w:rsidRPr="00A06C19" w:rsidRDefault="005D564C" w:rsidP="005D564C">
            <w:pPr>
              <w:spacing w:line="278" w:lineRule="auto"/>
              <w:rPr>
                <w:rFonts w:ascii="Times New Roman" w:eastAsiaTheme="minorHAnsi" w:hAnsi="Times New Roman" w:cs="Times New Roman"/>
                <w:bCs/>
                <w:sz w:val="22"/>
                <w:szCs w:val="22"/>
                <w:lang w:eastAsia="en-US"/>
              </w:rPr>
            </w:pPr>
            <w:r w:rsidRPr="00A06C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</w:tbl>
    <w:p w14:paraId="1C18D5DD" w14:textId="77777777" w:rsidR="006E1DDB" w:rsidRPr="00A06C19" w:rsidRDefault="006E1DDB" w:rsidP="006E1DDB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Note. APP = Advance practice provider; RN = Registered nurse; MHP = Mental health professional; PNA = Prefer not to answer.</w:t>
      </w:r>
    </w:p>
    <w:p w14:paraId="7FD1444A" w14:textId="77777777" w:rsidR="006E1DDB" w:rsidRPr="00A06C19" w:rsidRDefault="006E1DDB" w:rsidP="006E1DDB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Reference groups: Profession = Physicians; Age = 18-29; Sex = Female; Race = Caucasian; Education; Associate degree; Cannabis experience = No.</w:t>
      </w:r>
    </w:p>
    <w:p w14:paraId="1A35D641" w14:textId="77777777" w:rsidR="006E1DDB" w:rsidRPr="00A06C19" w:rsidRDefault="006E1DDB" w:rsidP="006E1DDB">
      <w:pPr>
        <w:spacing w:after="0"/>
        <w:rPr>
          <w:rFonts w:ascii="Times New Roman" w:hAnsi="Times New Roman" w:cs="Times New Roman"/>
          <w:bCs/>
        </w:rPr>
      </w:pPr>
      <w:r w:rsidRPr="00A06C19">
        <w:rPr>
          <w:rFonts w:ascii="Times New Roman" w:hAnsi="Times New Roman" w:cs="Times New Roman"/>
          <w:bCs/>
        </w:rPr>
        <w:t>Significance codes: * = 0.05, ** = 0.01, *** = 0.001</w:t>
      </w:r>
    </w:p>
    <w:p w14:paraId="03B420AF" w14:textId="1F8632BF" w:rsidR="006E1DDB" w:rsidRPr="00A06C19" w:rsidRDefault="0024265B" w:rsidP="005D5E8D">
      <w:pPr>
        <w:spacing w:after="0"/>
        <w:rPr>
          <w:rFonts w:ascii="Times New Roman" w:hAnsi="Times New Roman" w:cs="Times New Roman"/>
        </w:rPr>
      </w:pPr>
      <w:proofErr w:type="spellStart"/>
      <w:r w:rsidRPr="00A06C19">
        <w:rPr>
          <w:rFonts w:ascii="Times New Roman" w:hAnsi="Times New Roman" w:cs="Times New Roman"/>
          <w:vertAlign w:val="superscript"/>
        </w:rPr>
        <w:t>a</w:t>
      </w:r>
      <w:r w:rsidRPr="00A06C19">
        <w:rPr>
          <w:rFonts w:ascii="Times New Roman" w:hAnsi="Times New Roman" w:cs="Times New Roman"/>
        </w:rPr>
        <w:t>Some</w:t>
      </w:r>
      <w:proofErr w:type="spellEnd"/>
      <w:r w:rsidRPr="00A06C19">
        <w:rPr>
          <w:rFonts w:ascii="Times New Roman" w:hAnsi="Times New Roman" w:cs="Times New Roman"/>
        </w:rPr>
        <w:t xml:space="preserve"> college credit</w:t>
      </w:r>
    </w:p>
    <w:p w14:paraId="133BA56D" w14:textId="77777777" w:rsidR="00115F05" w:rsidRPr="00A06C19" w:rsidRDefault="00115F05" w:rsidP="005D5E8D">
      <w:pPr>
        <w:spacing w:after="0"/>
        <w:rPr>
          <w:rFonts w:ascii="Times New Roman" w:hAnsi="Times New Roman" w:cs="Times New Roman"/>
        </w:rPr>
      </w:pPr>
    </w:p>
    <w:p w14:paraId="45FFA642" w14:textId="7A740088" w:rsidR="00115F05" w:rsidRPr="00A06C19" w:rsidRDefault="00115F05" w:rsidP="00115F05">
      <w:pPr>
        <w:spacing w:after="0"/>
        <w:rPr>
          <w:rFonts w:ascii="Times New Roman" w:hAnsi="Times New Roman" w:cs="Times New Roman"/>
        </w:rPr>
      </w:pPr>
      <w:r w:rsidRPr="00A06C19">
        <w:rPr>
          <w:rFonts w:ascii="Times New Roman" w:hAnsi="Times New Roman" w:cs="Times New Roman"/>
        </w:rPr>
        <w:t>Residual standard error: 0.697 on 848 degrees of freedom</w:t>
      </w:r>
    </w:p>
    <w:p w14:paraId="7B9A025F" w14:textId="61F46794" w:rsidR="00115F05" w:rsidRPr="00A06C19" w:rsidRDefault="00115F05" w:rsidP="00115F05">
      <w:pPr>
        <w:spacing w:after="0"/>
        <w:rPr>
          <w:rFonts w:ascii="Times New Roman" w:hAnsi="Times New Roman" w:cs="Times New Roman"/>
        </w:rPr>
      </w:pPr>
      <w:r w:rsidRPr="00A06C19">
        <w:rPr>
          <w:rFonts w:ascii="Times New Roman" w:hAnsi="Times New Roman" w:cs="Times New Roman"/>
        </w:rPr>
        <w:t>Multiple R-squared:  0.186, Adjusted R-squared:  0.15</w:t>
      </w:r>
      <w:r w:rsidR="00B02587" w:rsidRPr="00A06C19">
        <w:rPr>
          <w:rFonts w:ascii="Times New Roman" w:hAnsi="Times New Roman" w:cs="Times New Roman"/>
        </w:rPr>
        <w:t>8</w:t>
      </w:r>
    </w:p>
    <w:p w14:paraId="03CAE33B" w14:textId="15F34468" w:rsidR="00115F05" w:rsidRPr="00A06C19" w:rsidRDefault="00115F05" w:rsidP="00115F05">
      <w:pPr>
        <w:spacing w:after="0"/>
        <w:rPr>
          <w:rFonts w:ascii="Times New Roman" w:hAnsi="Times New Roman" w:cs="Times New Roman"/>
        </w:rPr>
      </w:pPr>
      <w:r w:rsidRPr="00A06C19">
        <w:rPr>
          <w:rFonts w:ascii="Times New Roman" w:hAnsi="Times New Roman" w:cs="Times New Roman"/>
        </w:rPr>
        <w:t>F-statistic: 6.48 on 30 and 848 DF, p-value: &lt; 2.2e-16</w:t>
      </w:r>
    </w:p>
    <w:sectPr w:rsidR="00115F05" w:rsidRPr="00A06C19" w:rsidSect="00C07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26EAA"/>
    <w:multiLevelType w:val="multilevel"/>
    <w:tmpl w:val="5D54E90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81285E"/>
    <w:multiLevelType w:val="multilevel"/>
    <w:tmpl w:val="937A1F6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93249"/>
    <w:multiLevelType w:val="multilevel"/>
    <w:tmpl w:val="A5425D3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CEC44EA"/>
    <w:multiLevelType w:val="multilevel"/>
    <w:tmpl w:val="2BE6918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800805973">
    <w:abstractNumId w:val="2"/>
  </w:num>
  <w:num w:numId="2" w16cid:durableId="1846699860">
    <w:abstractNumId w:val="1"/>
  </w:num>
  <w:num w:numId="3" w16cid:durableId="1688285781">
    <w:abstractNumId w:val="3"/>
  </w:num>
  <w:num w:numId="4" w16cid:durableId="1048838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388"/>
    <w:rsid w:val="00031F2B"/>
    <w:rsid w:val="00115F05"/>
    <w:rsid w:val="00122A7B"/>
    <w:rsid w:val="0013405A"/>
    <w:rsid w:val="00160772"/>
    <w:rsid w:val="001B1772"/>
    <w:rsid w:val="00220FB2"/>
    <w:rsid w:val="0024265B"/>
    <w:rsid w:val="002E2388"/>
    <w:rsid w:val="002F2D7D"/>
    <w:rsid w:val="00306254"/>
    <w:rsid w:val="004727B2"/>
    <w:rsid w:val="004B38D5"/>
    <w:rsid w:val="004C4380"/>
    <w:rsid w:val="004F446B"/>
    <w:rsid w:val="00566437"/>
    <w:rsid w:val="005D564C"/>
    <w:rsid w:val="005D5E8D"/>
    <w:rsid w:val="006302A7"/>
    <w:rsid w:val="006B1D68"/>
    <w:rsid w:val="006C68C2"/>
    <w:rsid w:val="006E1DDB"/>
    <w:rsid w:val="006E5BF7"/>
    <w:rsid w:val="0074082A"/>
    <w:rsid w:val="00752C68"/>
    <w:rsid w:val="007D3C2C"/>
    <w:rsid w:val="007E1AAA"/>
    <w:rsid w:val="00822FD9"/>
    <w:rsid w:val="008370A3"/>
    <w:rsid w:val="008B087F"/>
    <w:rsid w:val="008B455D"/>
    <w:rsid w:val="00954121"/>
    <w:rsid w:val="00976BB8"/>
    <w:rsid w:val="00A06C19"/>
    <w:rsid w:val="00A959FC"/>
    <w:rsid w:val="00B02587"/>
    <w:rsid w:val="00B432C8"/>
    <w:rsid w:val="00C07BAB"/>
    <w:rsid w:val="00C3118A"/>
    <w:rsid w:val="00C50538"/>
    <w:rsid w:val="00C5416D"/>
    <w:rsid w:val="00C565F8"/>
    <w:rsid w:val="00C97672"/>
    <w:rsid w:val="00C97FCA"/>
    <w:rsid w:val="00D52348"/>
    <w:rsid w:val="00D60BDF"/>
    <w:rsid w:val="00DB4739"/>
    <w:rsid w:val="00E91F77"/>
    <w:rsid w:val="00EB540C"/>
    <w:rsid w:val="00EC6743"/>
    <w:rsid w:val="00F04AED"/>
    <w:rsid w:val="00F12966"/>
    <w:rsid w:val="00F5615A"/>
    <w:rsid w:val="00F63354"/>
    <w:rsid w:val="00F74843"/>
    <w:rsid w:val="00F85FC5"/>
    <w:rsid w:val="00FE33B3"/>
    <w:rsid w:val="00FE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8B6D4"/>
  <w15:chartTrackingRefBased/>
  <w15:docId w15:val="{9BB85395-288A-FE4C-96A3-3E3D6B07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3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238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2FD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C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5</Pages>
  <Words>812</Words>
  <Characters>4347</Characters>
  <Application>Microsoft Office Word</Application>
  <DocSecurity>0</DocSecurity>
  <Lines>483</Lines>
  <Paragraphs>4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Kumar Kumar</dc:creator>
  <cp:keywords/>
  <dc:description/>
  <cp:lastModifiedBy>Lakshmi Kumar</cp:lastModifiedBy>
  <cp:revision>24</cp:revision>
  <dcterms:created xsi:type="dcterms:W3CDTF">2025-03-13T16:24:00Z</dcterms:created>
  <dcterms:modified xsi:type="dcterms:W3CDTF">2026-01-28T13:49:00Z</dcterms:modified>
</cp:coreProperties>
</file>